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Y="1016"/>
        <w:tblW w:w="93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418"/>
        <w:gridCol w:w="1462"/>
        <w:gridCol w:w="1455"/>
        <w:gridCol w:w="1456"/>
        <w:gridCol w:w="1672"/>
      </w:tblGrid>
      <w:tr w:rsidR="00C81CB6" w:rsidRPr="0054479C" w14:paraId="21CE50EF" w14:textId="77777777" w:rsidTr="00C81CB6">
        <w:trPr>
          <w:cantSplit/>
          <w:trHeight w:val="291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B6A405" w14:textId="77777777" w:rsidR="00C81CB6" w:rsidRPr="0054479C" w:rsidRDefault="00C81CB6" w:rsidP="00C81CB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Variabl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BF3899" w14:textId="77777777" w:rsidR="00C81CB6" w:rsidRPr="0054479C" w:rsidRDefault="00C81CB6" w:rsidP="00C81CB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 xml:space="preserve">Regression 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Coefficient</w:t>
            </w:r>
            <w:proofErr w:type="spellEnd"/>
          </w:p>
        </w:tc>
        <w:tc>
          <w:tcPr>
            <w:tcW w:w="14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EB04E5" w14:textId="77777777" w:rsidR="00C81CB6" w:rsidRPr="0054479C" w:rsidRDefault="00C81CB6" w:rsidP="00C81CB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Odds Ratio</w:t>
            </w:r>
          </w:p>
        </w:tc>
        <w:tc>
          <w:tcPr>
            <w:tcW w:w="29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327B1B1" w14:textId="77777777" w:rsidR="00C81CB6" w:rsidRPr="0054479C" w:rsidRDefault="00C81CB6" w:rsidP="00C81CB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 xml:space="preserve">95% 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Confidence</w:t>
            </w:r>
            <w:proofErr w:type="spellEnd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 xml:space="preserve"> 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interval</w:t>
            </w:r>
            <w:proofErr w:type="spellEnd"/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D88761" w14:textId="77777777" w:rsidR="00C81CB6" w:rsidRPr="0054479C" w:rsidRDefault="00C81CB6" w:rsidP="00C81CB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p-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value</w:t>
            </w:r>
            <w:proofErr w:type="spellEnd"/>
          </w:p>
        </w:tc>
      </w:tr>
      <w:tr w:rsidR="00C81CB6" w:rsidRPr="0054479C" w14:paraId="116C3BA1" w14:textId="77777777" w:rsidTr="00C81CB6">
        <w:trPr>
          <w:cantSplit/>
          <w:trHeight w:val="27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303B041" w14:textId="77777777" w:rsidR="00C81CB6" w:rsidRPr="0054479C" w:rsidRDefault="00C81CB6" w:rsidP="00C81CB6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264A6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8D4F68" w14:textId="77777777" w:rsidR="00C81CB6" w:rsidRPr="0054479C" w:rsidRDefault="00C81CB6" w:rsidP="00C81CB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264A60"/>
              </w:rPr>
            </w:pPr>
          </w:p>
        </w:tc>
        <w:tc>
          <w:tcPr>
            <w:tcW w:w="14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B2C1F8D" w14:textId="77777777" w:rsidR="00C81CB6" w:rsidRPr="0054479C" w:rsidRDefault="00C81CB6" w:rsidP="00C81CB6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264A60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6C33BBD" w14:textId="77777777" w:rsidR="00C81CB6" w:rsidRPr="0054479C" w:rsidRDefault="00C81CB6" w:rsidP="00C81CB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lower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AD7A17F" w14:textId="77777777" w:rsidR="00C81CB6" w:rsidRPr="0054479C" w:rsidRDefault="00C81CB6" w:rsidP="00C81CB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upper</w:t>
            </w:r>
            <w:proofErr w:type="spellEnd"/>
          </w:p>
        </w:tc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5D5B44D3" w14:textId="77777777" w:rsidR="00C81CB6" w:rsidRPr="0054479C" w:rsidRDefault="00C81CB6" w:rsidP="00C81CB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264A60"/>
              </w:rPr>
            </w:pPr>
          </w:p>
        </w:tc>
      </w:tr>
      <w:tr w:rsidR="00790BCA" w:rsidRPr="0054479C" w14:paraId="50615D68" w14:textId="77777777" w:rsidTr="00C81CB6">
        <w:trPr>
          <w:cantSplit/>
          <w:trHeight w:val="291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385553" w14:textId="77777777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Hypotension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C2E0FB9" w14:textId="621317AE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224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E1DD305" w14:textId="52D50966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.25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935527B" w14:textId="7D094303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.005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DAA03E9" w14:textId="491FD041" w:rsidR="00790BCA" w:rsidRPr="0054479C" w:rsidRDefault="00790BCA" w:rsidP="00790BC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hAnsi="Arial" w:cs="Arial"/>
              </w:rPr>
              <w:t>1.557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E64E993" w14:textId="2BD96F83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0.045</w:t>
            </w:r>
          </w:p>
        </w:tc>
      </w:tr>
      <w:tr w:rsidR="00790BCA" w:rsidRPr="0054479C" w14:paraId="4AFE2F66" w14:textId="77777777" w:rsidTr="00C81CB6">
        <w:trPr>
          <w:cantSplit/>
          <w:trHeight w:val="291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4930AE" w14:textId="77777777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 xml:space="preserve">Age per </w:t>
            </w:r>
            <w:proofErr w:type="spellStart"/>
            <w:r w:rsidRPr="0054479C">
              <w:rPr>
                <w:rFonts w:ascii="Arial" w:hAnsi="Arial" w:cs="Arial"/>
              </w:rPr>
              <w:t>year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CDD4B25" w14:textId="03053921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029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0988C4E" w14:textId="28F232A6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.029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74B5937" w14:textId="6E0E6DE3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.010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0AA5465" w14:textId="616A3447" w:rsidR="00790BCA" w:rsidRPr="0054479C" w:rsidRDefault="00790BCA" w:rsidP="00790BC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hAnsi="Arial" w:cs="Arial"/>
              </w:rPr>
              <w:t>1.049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174701F" w14:textId="708B5219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003</w:t>
            </w:r>
          </w:p>
        </w:tc>
      </w:tr>
      <w:tr w:rsidR="00790BCA" w:rsidRPr="0054479C" w14:paraId="42D82E1F" w14:textId="77777777" w:rsidTr="00C81CB6">
        <w:trPr>
          <w:cantSplit/>
          <w:trHeight w:val="291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6D499A" w14:textId="77777777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Sex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FAD61DA" w14:textId="501A7A11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-.842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98FB7EA" w14:textId="543F9392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43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98F9667" w14:textId="5646B5F9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194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489B3C7" w14:textId="24B99F35" w:rsidR="00790BCA" w:rsidRPr="0054479C" w:rsidRDefault="00790BCA" w:rsidP="00790BC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hAnsi="Arial" w:cs="Arial"/>
              </w:rPr>
              <w:t>.957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1C2A246" w14:textId="243DC3C0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039</w:t>
            </w:r>
          </w:p>
        </w:tc>
      </w:tr>
      <w:tr w:rsidR="00790BCA" w:rsidRPr="0054479C" w14:paraId="75BB4BDD" w14:textId="77777777" w:rsidTr="00C81CB6">
        <w:trPr>
          <w:cantSplit/>
          <w:trHeight w:val="30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6E3B2B" w14:textId="77777777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ISS-Scor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1E0CDA4" w14:textId="1FD5ED44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014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83DF181" w14:textId="61078457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.014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B66D57A" w14:textId="69904157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973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3188D94" w14:textId="082348EE" w:rsidR="00790BCA" w:rsidRPr="0054479C" w:rsidRDefault="00790BCA" w:rsidP="00790BC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hAnsi="Arial" w:cs="Arial"/>
              </w:rPr>
              <w:t>1.056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FFC1B97" w14:textId="09D7D1AD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503</w:t>
            </w:r>
          </w:p>
        </w:tc>
      </w:tr>
      <w:tr w:rsidR="00790BCA" w:rsidRPr="0054479C" w14:paraId="78D0A116" w14:textId="77777777" w:rsidTr="00C81CB6">
        <w:trPr>
          <w:cantSplit/>
          <w:trHeight w:val="35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5A5F96" w14:textId="77777777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Coronary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artery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disease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F11D288" w14:textId="482A74F6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061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9C6B1D3" w14:textId="041EB03E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.062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6A0E6C3" w14:textId="314B6F7A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195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5C18B06" w14:textId="51DF2310" w:rsidR="00790BCA" w:rsidRPr="0054479C" w:rsidRDefault="00790BCA" w:rsidP="00790BC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hAnsi="Arial" w:cs="Arial"/>
              </w:rPr>
              <w:t>5.795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CFF4A42" w14:textId="33F4AB91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944</w:t>
            </w:r>
          </w:p>
        </w:tc>
      </w:tr>
      <w:tr w:rsidR="00790BCA" w:rsidRPr="0054479C" w14:paraId="2D7D324D" w14:textId="77777777" w:rsidTr="00C81CB6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C0C465" w14:textId="77777777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Chronic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kidney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disease</w:t>
            </w:r>
            <w:proofErr w:type="spellEnd"/>
            <w:r w:rsidRPr="0054479C">
              <w:rPr>
                <w:rFonts w:ascii="Arial" w:hAnsi="Arial" w:cs="Arial"/>
              </w:rPr>
              <w:t xml:space="preserve"> (CKD ≥ 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C3B5D30" w14:textId="1D687A24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9.96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C72D613" w14:textId="6AB7BCCE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466172286.767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C8B765D" w14:textId="49708504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000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D489125" w14:textId="61C4DD8E" w:rsidR="00790BCA" w:rsidRPr="0054479C" w:rsidRDefault="00790BCA" w:rsidP="00790BC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hAnsi="Arial" w:cs="Arial"/>
              </w:rPr>
              <w:t>.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3F51D98" w14:textId="170DCE27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999</w:t>
            </w:r>
          </w:p>
        </w:tc>
      </w:tr>
      <w:tr w:rsidR="00790BCA" w:rsidRPr="0054479C" w14:paraId="646B8F2D" w14:textId="77777777" w:rsidTr="00C81CB6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FF84E5" w14:textId="77777777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Resuscitation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39A25A1" w14:textId="5FAF17A3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2.714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BA23C32" w14:textId="30F332A2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5.095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9EC3889" w14:textId="6581F850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.716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641A899" w14:textId="560A6B37" w:rsidR="00790BCA" w:rsidRPr="0054479C" w:rsidRDefault="00790BCA" w:rsidP="00790BC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hAnsi="Arial" w:cs="Arial"/>
              </w:rPr>
              <w:t>132.760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FEDE4B2" w14:textId="2D4B95CE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014</w:t>
            </w:r>
          </w:p>
        </w:tc>
      </w:tr>
      <w:tr w:rsidR="00790BCA" w:rsidRPr="0054479C" w14:paraId="3761C63D" w14:textId="77777777" w:rsidTr="00C81CB6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609DC6" w14:textId="77777777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Chest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trauma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E916209" w14:textId="052C33DA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493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A6ADA72" w14:textId="42CD3F25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.637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04B25D3" w14:textId="532559B1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787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DF6E465" w14:textId="2BBC764D" w:rsidR="00790BCA" w:rsidRPr="0054479C" w:rsidRDefault="00790BCA" w:rsidP="00790BC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hAnsi="Arial" w:cs="Arial"/>
              </w:rPr>
              <w:t>3.405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3A4E13E" w14:textId="7F611723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188</w:t>
            </w:r>
          </w:p>
        </w:tc>
      </w:tr>
      <w:tr w:rsidR="00790BCA" w:rsidRPr="0054479C" w14:paraId="08D8D6F3" w14:textId="77777777" w:rsidTr="00C81CB6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FEED46" w14:textId="77777777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Hemoglobin</w:t>
            </w:r>
            <w:proofErr w:type="spellEnd"/>
            <w:r w:rsidRPr="0054479C">
              <w:rPr>
                <w:rFonts w:ascii="Arial" w:hAnsi="Arial" w:cs="Arial"/>
              </w:rPr>
              <w:t xml:space="preserve"> per g/d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AE16B7A" w14:textId="725BA6E6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-.201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4E4E104" w14:textId="291730B1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818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B992B0B" w14:textId="134330C5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671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E1547F8" w14:textId="144F6B91" w:rsidR="00790BCA" w:rsidRPr="0054479C" w:rsidRDefault="00790BCA" w:rsidP="00790BC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hAnsi="Arial" w:cs="Arial"/>
              </w:rPr>
              <w:t>.998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176E26A" w14:textId="0034DE61" w:rsidR="00790BCA" w:rsidRPr="0054479C" w:rsidRDefault="00790BCA" w:rsidP="00790BCA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047</w:t>
            </w:r>
          </w:p>
        </w:tc>
      </w:tr>
    </w:tbl>
    <w:p w14:paraId="01BAE4F9" w14:textId="2F94C391" w:rsidR="00C81CB6" w:rsidRPr="0054479C" w:rsidRDefault="00C81CB6" w:rsidP="00C81CB6">
      <w:pPr>
        <w:rPr>
          <w:rFonts w:ascii="Arial" w:hAnsi="Arial" w:cs="Arial"/>
          <w:b/>
          <w:u w:val="single"/>
          <w:lang w:val="en-US"/>
        </w:rPr>
      </w:pPr>
      <w:r w:rsidRPr="0054479C">
        <w:rPr>
          <w:rFonts w:ascii="Arial" w:hAnsi="Arial" w:cs="Arial"/>
          <w:b/>
          <w:u w:val="single"/>
          <w:lang w:val="en-US"/>
        </w:rPr>
        <w:t xml:space="preserve">Table S1: Multivariate </w:t>
      </w:r>
      <w:r w:rsidR="0001273C" w:rsidRPr="0054479C">
        <w:rPr>
          <w:rFonts w:ascii="Arial" w:hAnsi="Arial" w:cs="Arial"/>
          <w:b/>
          <w:u w:val="single"/>
          <w:lang w:val="en-US"/>
        </w:rPr>
        <w:t xml:space="preserve">logistic </w:t>
      </w:r>
      <w:r w:rsidR="008F7FBF" w:rsidRPr="0054479C">
        <w:rPr>
          <w:rFonts w:ascii="Arial" w:hAnsi="Arial" w:cs="Arial"/>
          <w:b/>
          <w:u w:val="single"/>
          <w:lang w:val="en-US"/>
        </w:rPr>
        <w:t xml:space="preserve">regression </w:t>
      </w:r>
      <w:r w:rsidRPr="0054479C">
        <w:rPr>
          <w:rFonts w:ascii="Arial" w:hAnsi="Arial" w:cs="Arial"/>
          <w:b/>
          <w:u w:val="single"/>
          <w:lang w:val="en-US"/>
        </w:rPr>
        <w:t xml:space="preserve">analysis for hypotension (relative duration of MAP &lt; 65mmHg) and myocardial injury (based on peak </w:t>
      </w:r>
      <w:proofErr w:type="spellStart"/>
      <w:r w:rsidRPr="0054479C">
        <w:rPr>
          <w:rFonts w:ascii="Arial" w:hAnsi="Arial" w:cs="Arial"/>
          <w:b/>
          <w:u w:val="single"/>
          <w:lang w:val="en-US"/>
        </w:rPr>
        <w:t>hs-TnT</w:t>
      </w:r>
      <w:proofErr w:type="spellEnd"/>
      <w:r w:rsidRPr="0054479C">
        <w:rPr>
          <w:rFonts w:ascii="Arial" w:hAnsi="Arial" w:cs="Arial"/>
          <w:b/>
          <w:u w:val="single"/>
          <w:lang w:val="en-US"/>
        </w:rPr>
        <w:t xml:space="preserve"> within the first 72h)</w:t>
      </w:r>
    </w:p>
    <w:p w14:paraId="5AF256D5" w14:textId="77777777" w:rsidR="005A44BF" w:rsidRDefault="007B3BD2">
      <w:pPr>
        <w:spacing w:after="160" w:line="259" w:lineRule="auto"/>
        <w:rPr>
          <w:rFonts w:ascii="Arial" w:hAnsi="Arial" w:cs="Arial"/>
          <w:b/>
          <w:u w:val="single"/>
          <w:lang w:val="en-US"/>
        </w:rPr>
      </w:pPr>
      <w:r w:rsidRPr="0054479C">
        <w:rPr>
          <w:rFonts w:ascii="Arial" w:hAnsi="Arial" w:cs="Arial"/>
          <w:sz w:val="18"/>
          <w:lang w:val="en-US"/>
        </w:rPr>
        <w:t>*</w:t>
      </w:r>
      <w:r w:rsidRPr="0054479C">
        <w:rPr>
          <w:rFonts w:ascii="Arial" w:hAnsi="Arial" w:cs="Arial"/>
          <w:lang w:val="en-US"/>
        </w:rPr>
        <w:t>relative duration of hypotension MAP&lt;65mmHg per 10%; ISS=Injury Severity Score, CKD = Chronic Kidney Disease</w:t>
      </w:r>
      <w:r w:rsidRPr="0054479C">
        <w:rPr>
          <w:rFonts w:ascii="Arial" w:hAnsi="Arial" w:cs="Arial"/>
          <w:b/>
          <w:u w:val="single"/>
          <w:lang w:val="en-US"/>
        </w:rPr>
        <w:t xml:space="preserve"> </w:t>
      </w:r>
    </w:p>
    <w:p w14:paraId="79EEDCE0" w14:textId="18ADB480" w:rsidR="00CD4764" w:rsidRPr="0054479C" w:rsidRDefault="00CD4764">
      <w:pPr>
        <w:spacing w:after="160" w:line="259" w:lineRule="auto"/>
        <w:rPr>
          <w:rFonts w:ascii="Arial" w:hAnsi="Arial" w:cs="Arial"/>
          <w:b/>
          <w:u w:val="single"/>
          <w:lang w:val="en-US"/>
        </w:rPr>
      </w:pPr>
      <w:r w:rsidRPr="0054479C">
        <w:rPr>
          <w:rFonts w:ascii="Arial" w:hAnsi="Arial" w:cs="Arial"/>
          <w:b/>
          <w:u w:val="single"/>
          <w:lang w:val="en-US"/>
        </w:rPr>
        <w:br w:type="page"/>
      </w:r>
    </w:p>
    <w:p w14:paraId="5B9C74F6" w14:textId="7F7B4C7B" w:rsidR="00CD4764" w:rsidRPr="0054479C" w:rsidRDefault="00CD4764" w:rsidP="00CD4764">
      <w:pPr>
        <w:autoSpaceDE w:val="0"/>
        <w:autoSpaceDN w:val="0"/>
        <w:adjustRightInd w:val="0"/>
        <w:spacing w:after="0" w:line="320" w:lineRule="atLeast"/>
        <w:ind w:left="60" w:right="60"/>
        <w:rPr>
          <w:rFonts w:ascii="Arial" w:hAnsi="Arial" w:cs="Arial"/>
          <w:color w:val="010205"/>
          <w:lang w:val="en-US"/>
        </w:rPr>
      </w:pPr>
      <w:r w:rsidRPr="0054479C">
        <w:rPr>
          <w:rFonts w:ascii="Arial" w:hAnsi="Arial" w:cs="Arial"/>
          <w:b/>
          <w:color w:val="010205"/>
          <w:u w:val="single"/>
          <w:lang w:val="en-US"/>
        </w:rPr>
        <w:lastRenderedPageBreak/>
        <w:t xml:space="preserve">Table S2: Multivariate </w:t>
      </w:r>
      <w:r w:rsidR="0001273C" w:rsidRPr="0054479C">
        <w:rPr>
          <w:rFonts w:ascii="Arial" w:hAnsi="Arial" w:cs="Arial"/>
          <w:b/>
          <w:color w:val="010205"/>
          <w:u w:val="single"/>
          <w:lang w:val="en-US"/>
        </w:rPr>
        <w:t xml:space="preserve">logistic </w:t>
      </w:r>
      <w:r w:rsidRPr="0054479C">
        <w:rPr>
          <w:rFonts w:ascii="Arial" w:hAnsi="Arial" w:cs="Arial"/>
          <w:b/>
          <w:color w:val="010205"/>
          <w:u w:val="single"/>
          <w:lang w:val="en-US"/>
        </w:rPr>
        <w:t>regression analysis for hypotension (relative duration of Sys &lt; 90mmHg) and myocardial injury (at presentation)</w:t>
      </w:r>
    </w:p>
    <w:tbl>
      <w:tblPr>
        <w:tblpPr w:leftFromText="141" w:rightFromText="141" w:vertAnchor="text" w:horzAnchor="margin" w:tblpY="204"/>
        <w:tblW w:w="93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418"/>
        <w:gridCol w:w="1462"/>
        <w:gridCol w:w="1455"/>
        <w:gridCol w:w="1456"/>
        <w:gridCol w:w="1672"/>
      </w:tblGrid>
      <w:tr w:rsidR="008F7FBF" w:rsidRPr="0054479C" w14:paraId="42BDB91F" w14:textId="77777777" w:rsidTr="008F7FBF">
        <w:trPr>
          <w:cantSplit/>
          <w:trHeight w:val="291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3FEE64" w14:textId="77777777" w:rsidR="008F7FBF" w:rsidRPr="0054479C" w:rsidRDefault="008F7FBF" w:rsidP="008F7FB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Variabl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A930D1" w14:textId="77777777" w:rsidR="008F7FBF" w:rsidRPr="0054479C" w:rsidRDefault="008F7FBF" w:rsidP="008F7FB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 xml:space="preserve">Regression 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Coefficient</w:t>
            </w:r>
            <w:proofErr w:type="spellEnd"/>
          </w:p>
        </w:tc>
        <w:tc>
          <w:tcPr>
            <w:tcW w:w="14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C2AE80" w14:textId="77777777" w:rsidR="008F7FBF" w:rsidRPr="0054479C" w:rsidRDefault="008F7FBF" w:rsidP="008F7FB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Odds Ratio</w:t>
            </w:r>
          </w:p>
        </w:tc>
        <w:tc>
          <w:tcPr>
            <w:tcW w:w="29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BAD1F8B" w14:textId="77777777" w:rsidR="008F7FBF" w:rsidRPr="0054479C" w:rsidRDefault="008F7FBF" w:rsidP="008F7FB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 xml:space="preserve">95% 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Confidence</w:t>
            </w:r>
            <w:proofErr w:type="spellEnd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 xml:space="preserve"> 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interval</w:t>
            </w:r>
            <w:proofErr w:type="spellEnd"/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9FF66D" w14:textId="77777777" w:rsidR="008F7FBF" w:rsidRPr="0054479C" w:rsidRDefault="008F7FBF" w:rsidP="008F7FB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p-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value</w:t>
            </w:r>
            <w:proofErr w:type="spellEnd"/>
          </w:p>
        </w:tc>
      </w:tr>
      <w:tr w:rsidR="008F7FBF" w:rsidRPr="0054479C" w14:paraId="60FEA612" w14:textId="77777777" w:rsidTr="008F7FBF">
        <w:trPr>
          <w:cantSplit/>
          <w:trHeight w:val="27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373A81E" w14:textId="77777777" w:rsidR="008F7FBF" w:rsidRPr="0054479C" w:rsidRDefault="008F7FBF" w:rsidP="008F7FB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264A6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052FD0" w14:textId="77777777" w:rsidR="008F7FBF" w:rsidRPr="0054479C" w:rsidRDefault="008F7FBF" w:rsidP="008F7FB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264A60"/>
              </w:rPr>
            </w:pPr>
          </w:p>
        </w:tc>
        <w:tc>
          <w:tcPr>
            <w:tcW w:w="14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D07F8C8" w14:textId="77777777" w:rsidR="008F7FBF" w:rsidRPr="0054479C" w:rsidRDefault="008F7FBF" w:rsidP="008F7FB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264A60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5DFEFAA" w14:textId="77777777" w:rsidR="008F7FBF" w:rsidRPr="0054479C" w:rsidRDefault="008F7FBF" w:rsidP="008F7FB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lower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AFA32E2" w14:textId="77777777" w:rsidR="008F7FBF" w:rsidRPr="0054479C" w:rsidRDefault="008F7FBF" w:rsidP="008F7FB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upper</w:t>
            </w:r>
            <w:proofErr w:type="spellEnd"/>
          </w:p>
        </w:tc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4B7EF80B" w14:textId="77777777" w:rsidR="008F7FBF" w:rsidRPr="0054479C" w:rsidRDefault="008F7FBF" w:rsidP="008F7FB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264A60"/>
              </w:rPr>
            </w:pPr>
          </w:p>
        </w:tc>
      </w:tr>
      <w:tr w:rsidR="008F7FBF" w:rsidRPr="0054479C" w14:paraId="4650035A" w14:textId="77777777" w:rsidTr="008F7FBF">
        <w:trPr>
          <w:cantSplit/>
          <w:trHeight w:val="291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35E5D8" w14:textId="77777777" w:rsidR="008F7FBF" w:rsidRPr="0054479C" w:rsidRDefault="008F7FBF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Hypotension</w:t>
            </w:r>
            <w:r w:rsidR="007B3BD2" w:rsidRPr="0054479C">
              <w:rPr>
                <w:rFonts w:ascii="Arial" w:hAnsi="Arial" w:cs="Arial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2BF5920" w14:textId="77777777" w:rsidR="008F7FBF" w:rsidRPr="0054479C" w:rsidRDefault="008B1ED7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8F7FBF" w:rsidRPr="0054479C">
              <w:rPr>
                <w:rFonts w:ascii="Arial" w:hAnsi="Arial" w:cs="Arial"/>
              </w:rPr>
              <w:t>121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1CAE94E" w14:textId="77777777" w:rsidR="008F7FBF" w:rsidRPr="0054479C" w:rsidRDefault="008F7FBF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129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0653685" w14:textId="77777777" w:rsidR="008F7FBF" w:rsidRPr="0054479C" w:rsidRDefault="008F7FBF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0.975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5E95658" w14:textId="77777777" w:rsidR="008F7FBF" w:rsidRPr="0054479C" w:rsidRDefault="008F7FBF" w:rsidP="008F7FB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.307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3A2597E" w14:textId="77777777" w:rsidR="008F7FBF" w:rsidRPr="0054479C" w:rsidRDefault="008F7FBF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0.104</w:t>
            </w:r>
          </w:p>
        </w:tc>
      </w:tr>
      <w:tr w:rsidR="008F7FBF" w:rsidRPr="0054479C" w14:paraId="614B6DE5" w14:textId="77777777" w:rsidTr="008F7FBF">
        <w:trPr>
          <w:cantSplit/>
          <w:trHeight w:val="291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9D5F9A" w14:textId="77777777" w:rsidR="008F7FBF" w:rsidRPr="0054479C" w:rsidRDefault="008F7FBF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 xml:space="preserve">Age per </w:t>
            </w:r>
            <w:proofErr w:type="spellStart"/>
            <w:r w:rsidRPr="0054479C">
              <w:rPr>
                <w:rFonts w:ascii="Arial" w:hAnsi="Arial" w:cs="Arial"/>
              </w:rPr>
              <w:t>year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E694A7F" w14:textId="77777777" w:rsidR="008F7FBF" w:rsidRPr="0054479C" w:rsidRDefault="008B1ED7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8F7FBF" w:rsidRPr="0054479C">
              <w:rPr>
                <w:rFonts w:ascii="Arial" w:hAnsi="Arial" w:cs="Arial"/>
              </w:rPr>
              <w:t>03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85BC2C8" w14:textId="77777777" w:rsidR="008F7FBF" w:rsidRPr="0054479C" w:rsidRDefault="008F7FBF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03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34C2190" w14:textId="77777777" w:rsidR="008F7FBF" w:rsidRPr="0054479C" w:rsidRDefault="008F7FBF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017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AB05FE9" w14:textId="77777777" w:rsidR="008F7FBF" w:rsidRPr="0054479C" w:rsidRDefault="008F7FBF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044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B5C5C3D" w14:textId="77777777" w:rsidR="008F7FBF" w:rsidRPr="0054479C" w:rsidRDefault="008B1ED7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8F7FBF" w:rsidRPr="0054479C">
              <w:rPr>
                <w:rFonts w:ascii="Arial" w:hAnsi="Arial" w:cs="Arial"/>
              </w:rPr>
              <w:t>000</w:t>
            </w:r>
          </w:p>
        </w:tc>
      </w:tr>
      <w:tr w:rsidR="008F7FBF" w:rsidRPr="0054479C" w14:paraId="5A0ABF26" w14:textId="77777777" w:rsidTr="008F7FBF">
        <w:trPr>
          <w:cantSplit/>
          <w:trHeight w:val="291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C3CCF3" w14:textId="77777777" w:rsidR="008F7FBF" w:rsidRPr="0054479C" w:rsidRDefault="008F7FBF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Sex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39A4930" w14:textId="77777777" w:rsidR="008F7FBF" w:rsidRPr="0054479C" w:rsidRDefault="008F7FBF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-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10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0F69825" w14:textId="77777777" w:rsidR="008F7FBF" w:rsidRPr="0054479C" w:rsidRDefault="008B1ED7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8F7FBF" w:rsidRPr="0054479C">
              <w:rPr>
                <w:rFonts w:ascii="Arial" w:hAnsi="Arial" w:cs="Arial"/>
              </w:rPr>
              <w:t>905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F3797E2" w14:textId="77777777" w:rsidR="008F7FBF" w:rsidRPr="0054479C" w:rsidRDefault="008B1ED7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8F7FBF" w:rsidRPr="0054479C">
              <w:rPr>
                <w:rFonts w:ascii="Arial" w:hAnsi="Arial" w:cs="Arial"/>
              </w:rPr>
              <w:t>503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2CAAE25" w14:textId="77777777" w:rsidR="008F7FBF" w:rsidRPr="0054479C" w:rsidRDefault="008F7FBF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626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4876A6E" w14:textId="77777777" w:rsidR="008F7FBF" w:rsidRPr="0054479C" w:rsidRDefault="008B1ED7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8F7FBF" w:rsidRPr="0054479C">
              <w:rPr>
                <w:rFonts w:ascii="Arial" w:hAnsi="Arial" w:cs="Arial"/>
              </w:rPr>
              <w:t>737</w:t>
            </w:r>
          </w:p>
        </w:tc>
      </w:tr>
      <w:tr w:rsidR="008F7FBF" w:rsidRPr="0054479C" w14:paraId="59C6E885" w14:textId="77777777" w:rsidTr="008F7FBF">
        <w:trPr>
          <w:cantSplit/>
          <w:trHeight w:val="30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53EFB1" w14:textId="77777777" w:rsidR="008F7FBF" w:rsidRPr="0054479C" w:rsidRDefault="008F7FBF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ISS-Scor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41F3FCD" w14:textId="77777777" w:rsidR="008F7FBF" w:rsidRPr="0054479C" w:rsidRDefault="008B1ED7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8F7FBF" w:rsidRPr="0054479C">
              <w:rPr>
                <w:rFonts w:ascii="Arial" w:hAnsi="Arial" w:cs="Arial"/>
              </w:rPr>
              <w:t>023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DDF87E5" w14:textId="77777777" w:rsidR="008F7FBF" w:rsidRPr="0054479C" w:rsidRDefault="008F7FBF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023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36D2FAA" w14:textId="77777777" w:rsidR="008F7FBF" w:rsidRPr="0054479C" w:rsidRDefault="008B1ED7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8F7FBF" w:rsidRPr="0054479C">
              <w:rPr>
                <w:rFonts w:ascii="Arial" w:hAnsi="Arial" w:cs="Arial"/>
              </w:rPr>
              <w:t>999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ECA4D92" w14:textId="77777777" w:rsidR="008F7FBF" w:rsidRPr="0054479C" w:rsidRDefault="008F7FBF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049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20EB874" w14:textId="77777777" w:rsidR="008F7FBF" w:rsidRPr="0054479C" w:rsidRDefault="008B1ED7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8F7FBF" w:rsidRPr="0054479C">
              <w:rPr>
                <w:rFonts w:ascii="Arial" w:hAnsi="Arial" w:cs="Arial"/>
              </w:rPr>
              <w:t>064</w:t>
            </w:r>
          </w:p>
        </w:tc>
      </w:tr>
      <w:tr w:rsidR="008F7FBF" w:rsidRPr="0054479C" w14:paraId="476B7EAC" w14:textId="77777777" w:rsidTr="008F7FBF">
        <w:trPr>
          <w:cantSplit/>
          <w:trHeight w:val="35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D320DD" w14:textId="77777777" w:rsidR="008F7FBF" w:rsidRPr="0054479C" w:rsidRDefault="008F7FBF" w:rsidP="008F7FBF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Coronary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artery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disease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4A0A35D" w14:textId="77777777" w:rsidR="008F7FBF" w:rsidRPr="0054479C" w:rsidRDefault="008F7FBF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-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193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1A801E5" w14:textId="77777777" w:rsidR="008F7FBF" w:rsidRPr="0054479C" w:rsidRDefault="008B1ED7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8F7FBF" w:rsidRPr="0054479C">
              <w:rPr>
                <w:rFonts w:ascii="Arial" w:hAnsi="Arial" w:cs="Arial"/>
              </w:rPr>
              <w:t>825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55DA99A" w14:textId="77777777" w:rsidR="008F7FBF" w:rsidRPr="0054479C" w:rsidRDefault="008B1ED7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8F7FBF" w:rsidRPr="0054479C">
              <w:rPr>
                <w:rFonts w:ascii="Arial" w:hAnsi="Arial" w:cs="Arial"/>
              </w:rPr>
              <w:t>310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54032A3" w14:textId="77777777" w:rsidR="008F7FBF" w:rsidRPr="0054479C" w:rsidRDefault="008F7FBF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2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195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AE3922C" w14:textId="77777777" w:rsidR="008F7FBF" w:rsidRPr="0054479C" w:rsidRDefault="008B1ED7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8F7FBF" w:rsidRPr="0054479C">
              <w:rPr>
                <w:rFonts w:ascii="Arial" w:hAnsi="Arial" w:cs="Arial"/>
              </w:rPr>
              <w:t>700</w:t>
            </w:r>
          </w:p>
        </w:tc>
      </w:tr>
      <w:tr w:rsidR="008F7FBF" w:rsidRPr="0054479C" w14:paraId="2E4F4C0B" w14:textId="77777777" w:rsidTr="008F7FBF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E75A6A" w14:textId="77777777" w:rsidR="008F7FBF" w:rsidRPr="0054479C" w:rsidRDefault="008F7FBF" w:rsidP="008F7FBF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Chronic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kidney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disease</w:t>
            </w:r>
            <w:proofErr w:type="spellEnd"/>
            <w:r w:rsidRPr="0054479C">
              <w:rPr>
                <w:rFonts w:ascii="Arial" w:hAnsi="Arial" w:cs="Arial"/>
              </w:rPr>
              <w:t xml:space="preserve"> (CKD ≥ 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3844464" w14:textId="77777777" w:rsidR="008F7FBF" w:rsidRPr="0054479C" w:rsidRDefault="008F7FBF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2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081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440666E" w14:textId="77777777" w:rsidR="008F7FBF" w:rsidRPr="0054479C" w:rsidRDefault="008F7FBF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8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016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5A659FC" w14:textId="77777777" w:rsidR="008F7FBF" w:rsidRPr="0054479C" w:rsidRDefault="008B1ED7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8F7FBF" w:rsidRPr="0054479C">
              <w:rPr>
                <w:rFonts w:ascii="Arial" w:hAnsi="Arial" w:cs="Arial"/>
              </w:rPr>
              <w:t>822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9D6F215" w14:textId="77777777" w:rsidR="008F7FBF" w:rsidRPr="0054479C" w:rsidRDefault="008F7FBF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78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204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6121227" w14:textId="77777777" w:rsidR="008F7FBF" w:rsidRPr="0054479C" w:rsidRDefault="008B1ED7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8F7FBF" w:rsidRPr="0054479C">
              <w:rPr>
                <w:rFonts w:ascii="Arial" w:hAnsi="Arial" w:cs="Arial"/>
              </w:rPr>
              <w:t>073</w:t>
            </w:r>
          </w:p>
        </w:tc>
      </w:tr>
      <w:tr w:rsidR="008F7FBF" w:rsidRPr="0054479C" w14:paraId="27240545" w14:textId="77777777" w:rsidTr="008F7FBF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250ECC" w14:textId="77777777" w:rsidR="008F7FBF" w:rsidRPr="0054479C" w:rsidRDefault="008F7FBF" w:rsidP="008F7FBF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Resuscitation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FB588EB" w14:textId="77777777" w:rsidR="008F7FBF" w:rsidRPr="0054479C" w:rsidRDefault="008F7FBF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815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2526CEC" w14:textId="77777777" w:rsidR="008F7FBF" w:rsidRPr="0054479C" w:rsidRDefault="008F7FBF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6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143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F297380" w14:textId="77777777" w:rsidR="008F7FBF" w:rsidRPr="0054479C" w:rsidRDefault="008F7FBF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2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432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440C034" w14:textId="77777777" w:rsidR="008F7FBF" w:rsidRPr="0054479C" w:rsidRDefault="008F7FBF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5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518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31A6868" w14:textId="77777777" w:rsidR="008F7FBF" w:rsidRPr="0054479C" w:rsidRDefault="008B1ED7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8F7FBF" w:rsidRPr="0054479C">
              <w:rPr>
                <w:rFonts w:ascii="Arial" w:hAnsi="Arial" w:cs="Arial"/>
              </w:rPr>
              <w:t>000</w:t>
            </w:r>
          </w:p>
        </w:tc>
      </w:tr>
      <w:tr w:rsidR="008F7FBF" w:rsidRPr="0054479C" w14:paraId="505B6E9A" w14:textId="77777777" w:rsidTr="008F7FBF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EAF758" w14:textId="77777777" w:rsidR="008F7FBF" w:rsidRPr="0054479C" w:rsidRDefault="008F7FBF" w:rsidP="008F7FBF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Chest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trauma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01FBC30" w14:textId="77777777" w:rsidR="008F7FBF" w:rsidRPr="0054479C" w:rsidRDefault="008B1ED7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8F7FBF" w:rsidRPr="0054479C">
              <w:rPr>
                <w:rFonts w:ascii="Arial" w:hAnsi="Arial" w:cs="Arial"/>
              </w:rPr>
              <w:t>341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C8379BF" w14:textId="77777777" w:rsidR="008F7FBF" w:rsidRPr="0054479C" w:rsidRDefault="008F7FBF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406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AE2550D" w14:textId="77777777" w:rsidR="008F7FBF" w:rsidRPr="0054479C" w:rsidRDefault="008B1ED7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8F7FBF" w:rsidRPr="0054479C">
              <w:rPr>
                <w:rFonts w:ascii="Arial" w:hAnsi="Arial" w:cs="Arial"/>
              </w:rPr>
              <w:t>826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7E5A432" w14:textId="77777777" w:rsidR="008F7FBF" w:rsidRPr="0054479C" w:rsidRDefault="008F7FBF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2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394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FD8EF26" w14:textId="77777777" w:rsidR="008F7FBF" w:rsidRPr="0054479C" w:rsidRDefault="008B1ED7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8F7FBF" w:rsidRPr="0054479C">
              <w:rPr>
                <w:rFonts w:ascii="Arial" w:hAnsi="Arial" w:cs="Arial"/>
              </w:rPr>
              <w:t>209</w:t>
            </w:r>
          </w:p>
        </w:tc>
      </w:tr>
      <w:tr w:rsidR="008F7FBF" w:rsidRPr="0054479C" w14:paraId="5A7B0CC3" w14:textId="77777777" w:rsidTr="008F7FBF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AEF611" w14:textId="77777777" w:rsidR="008F7FBF" w:rsidRPr="0054479C" w:rsidRDefault="008F7FBF" w:rsidP="008F7FBF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Hemoglobin</w:t>
            </w:r>
            <w:proofErr w:type="spellEnd"/>
            <w:r w:rsidRPr="0054479C">
              <w:rPr>
                <w:rFonts w:ascii="Arial" w:hAnsi="Arial" w:cs="Arial"/>
              </w:rPr>
              <w:t xml:space="preserve"> per g/d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922C822" w14:textId="77777777" w:rsidR="008F7FBF" w:rsidRPr="0054479C" w:rsidRDefault="008F7FBF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-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159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664B803" w14:textId="77777777" w:rsidR="008F7FBF" w:rsidRPr="0054479C" w:rsidRDefault="008B1ED7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8F7FBF" w:rsidRPr="0054479C">
              <w:rPr>
                <w:rFonts w:ascii="Arial" w:hAnsi="Arial" w:cs="Arial"/>
              </w:rPr>
              <w:t>853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0F42814" w14:textId="77777777" w:rsidR="008F7FBF" w:rsidRPr="0054479C" w:rsidRDefault="008B1ED7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8F7FBF" w:rsidRPr="0054479C">
              <w:rPr>
                <w:rFonts w:ascii="Arial" w:hAnsi="Arial" w:cs="Arial"/>
              </w:rPr>
              <w:t>759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1B24AB3" w14:textId="77777777" w:rsidR="008F7FBF" w:rsidRPr="0054479C" w:rsidRDefault="008B1ED7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8F7FBF" w:rsidRPr="0054479C">
              <w:rPr>
                <w:rFonts w:ascii="Arial" w:hAnsi="Arial" w:cs="Arial"/>
              </w:rPr>
              <w:t>960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FE8A126" w14:textId="77777777" w:rsidR="008F7FBF" w:rsidRPr="0054479C" w:rsidRDefault="008B1ED7" w:rsidP="008F7FBF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8F7FBF" w:rsidRPr="0054479C">
              <w:rPr>
                <w:rFonts w:ascii="Arial" w:hAnsi="Arial" w:cs="Arial"/>
              </w:rPr>
              <w:t>008</w:t>
            </w:r>
          </w:p>
        </w:tc>
      </w:tr>
    </w:tbl>
    <w:p w14:paraId="3DA58C80" w14:textId="77777777" w:rsidR="00CD4764" w:rsidRPr="0054479C" w:rsidRDefault="007B3BD2" w:rsidP="00C81CB6">
      <w:pPr>
        <w:rPr>
          <w:rFonts w:ascii="Arial" w:hAnsi="Arial" w:cs="Arial"/>
          <w:b/>
          <w:u w:val="single"/>
          <w:lang w:val="en-US"/>
        </w:rPr>
      </w:pPr>
      <w:r w:rsidRPr="0054479C">
        <w:rPr>
          <w:rFonts w:ascii="Arial" w:hAnsi="Arial" w:cs="Arial"/>
          <w:lang w:val="en-US"/>
        </w:rPr>
        <w:t>* relative duration of hypotension (systolic arterial pressure &lt;90mmHg per 10%); ISS=Injury Severity Score, CKD = Chronic Kidney Disease</w:t>
      </w:r>
    </w:p>
    <w:p w14:paraId="130BE76A" w14:textId="77777777" w:rsidR="00CD4764" w:rsidRPr="0054479C" w:rsidRDefault="00CD4764" w:rsidP="00CD4764">
      <w:pPr>
        <w:rPr>
          <w:rFonts w:ascii="Arial" w:hAnsi="Arial" w:cs="Arial"/>
          <w:lang w:val="en-US"/>
        </w:rPr>
      </w:pPr>
    </w:p>
    <w:p w14:paraId="4AB989FA" w14:textId="77777777" w:rsidR="00CD4764" w:rsidRPr="0054479C" w:rsidRDefault="00CD4764" w:rsidP="00CD4764">
      <w:pPr>
        <w:rPr>
          <w:rFonts w:ascii="Arial" w:hAnsi="Arial" w:cs="Arial"/>
          <w:lang w:val="en-US"/>
        </w:rPr>
      </w:pPr>
    </w:p>
    <w:p w14:paraId="4AEF05B3" w14:textId="77777777" w:rsidR="00CD4764" w:rsidRPr="0054479C" w:rsidRDefault="00CD4764">
      <w:pPr>
        <w:spacing w:after="160" w:line="259" w:lineRule="auto"/>
        <w:rPr>
          <w:rFonts w:ascii="Arial" w:hAnsi="Arial" w:cs="Arial"/>
          <w:lang w:val="en-US"/>
        </w:rPr>
      </w:pPr>
      <w:r w:rsidRPr="0054479C">
        <w:rPr>
          <w:rFonts w:ascii="Arial" w:hAnsi="Arial" w:cs="Arial"/>
          <w:lang w:val="en-US"/>
        </w:rPr>
        <w:br w:type="page"/>
      </w:r>
    </w:p>
    <w:p w14:paraId="4EBA819D" w14:textId="1EF52913" w:rsidR="00CD4764" w:rsidRPr="0054479C" w:rsidRDefault="00687B19" w:rsidP="00CD4764">
      <w:pPr>
        <w:rPr>
          <w:rFonts w:ascii="Arial" w:hAnsi="Arial" w:cs="Arial"/>
          <w:b/>
          <w:u w:val="single"/>
          <w:lang w:val="en-US"/>
        </w:rPr>
      </w:pPr>
      <w:r w:rsidRPr="0054479C">
        <w:rPr>
          <w:rFonts w:ascii="Arial" w:hAnsi="Arial" w:cs="Arial"/>
          <w:b/>
          <w:u w:val="single"/>
          <w:lang w:val="en-US"/>
        </w:rPr>
        <w:lastRenderedPageBreak/>
        <w:t xml:space="preserve">Table S3: </w:t>
      </w:r>
      <w:r w:rsidR="00CD4764" w:rsidRPr="0054479C">
        <w:rPr>
          <w:rFonts w:ascii="Arial" w:hAnsi="Arial" w:cs="Arial"/>
          <w:b/>
          <w:u w:val="single"/>
          <w:lang w:val="en-US"/>
        </w:rPr>
        <w:t>Multivariate</w:t>
      </w:r>
      <w:r w:rsidR="0001273C" w:rsidRPr="0054479C">
        <w:rPr>
          <w:rFonts w:ascii="Arial" w:hAnsi="Arial" w:cs="Arial"/>
          <w:b/>
          <w:u w:val="single"/>
          <w:lang w:val="en-US"/>
        </w:rPr>
        <w:t xml:space="preserve"> logistic</w:t>
      </w:r>
      <w:r w:rsidR="00CD4764" w:rsidRPr="0054479C">
        <w:rPr>
          <w:rFonts w:ascii="Arial" w:hAnsi="Arial" w:cs="Arial"/>
          <w:b/>
          <w:u w:val="single"/>
          <w:lang w:val="en-US"/>
        </w:rPr>
        <w:t xml:space="preserve"> </w:t>
      </w:r>
      <w:r w:rsidRPr="0054479C">
        <w:rPr>
          <w:rFonts w:ascii="Arial" w:hAnsi="Arial" w:cs="Arial"/>
          <w:b/>
          <w:u w:val="single"/>
          <w:lang w:val="en-US"/>
        </w:rPr>
        <w:t xml:space="preserve">regression </w:t>
      </w:r>
      <w:r w:rsidR="00CD4764" w:rsidRPr="0054479C">
        <w:rPr>
          <w:rFonts w:ascii="Arial" w:hAnsi="Arial" w:cs="Arial"/>
          <w:b/>
          <w:u w:val="single"/>
          <w:lang w:val="en-US"/>
        </w:rPr>
        <w:t xml:space="preserve">analysis for hypotension (relative duration of Sys &lt; 90mmHg) and myocardial injury (based on peak </w:t>
      </w:r>
      <w:proofErr w:type="spellStart"/>
      <w:r w:rsidR="00CD4764" w:rsidRPr="0054479C">
        <w:rPr>
          <w:rFonts w:ascii="Arial" w:hAnsi="Arial" w:cs="Arial"/>
          <w:b/>
          <w:u w:val="single"/>
          <w:lang w:val="en-US"/>
        </w:rPr>
        <w:t>hs-TnT</w:t>
      </w:r>
      <w:proofErr w:type="spellEnd"/>
      <w:r w:rsidR="00CD4764" w:rsidRPr="0054479C">
        <w:rPr>
          <w:rFonts w:ascii="Arial" w:hAnsi="Arial" w:cs="Arial"/>
          <w:b/>
          <w:u w:val="single"/>
          <w:lang w:val="en-US"/>
        </w:rPr>
        <w:t xml:space="preserve"> within the first 72h)</w:t>
      </w:r>
    </w:p>
    <w:p w14:paraId="640B38DA" w14:textId="77777777" w:rsidR="00CD4764" w:rsidRPr="0054479C" w:rsidRDefault="00CD4764" w:rsidP="00CD4764">
      <w:pPr>
        <w:rPr>
          <w:rFonts w:ascii="Arial" w:hAnsi="Arial" w:cs="Arial"/>
          <w:lang w:val="en-US"/>
        </w:rPr>
      </w:pPr>
    </w:p>
    <w:tbl>
      <w:tblPr>
        <w:tblpPr w:leftFromText="141" w:rightFromText="141" w:vertAnchor="text" w:horzAnchor="margin" w:tblpY="-44"/>
        <w:tblW w:w="93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418"/>
        <w:gridCol w:w="1462"/>
        <w:gridCol w:w="1455"/>
        <w:gridCol w:w="1456"/>
        <w:gridCol w:w="1672"/>
      </w:tblGrid>
      <w:tr w:rsidR="00687B19" w:rsidRPr="0054479C" w14:paraId="0223C8C7" w14:textId="77777777" w:rsidTr="00687B19">
        <w:trPr>
          <w:cantSplit/>
          <w:trHeight w:val="291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90F4B7" w14:textId="77777777" w:rsidR="00687B19" w:rsidRPr="0054479C" w:rsidRDefault="00687B19" w:rsidP="00687B1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Variabl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08CB13" w14:textId="77777777" w:rsidR="00687B19" w:rsidRPr="0054479C" w:rsidRDefault="00687B19" w:rsidP="00687B1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 xml:space="preserve">Regression 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Coefficient</w:t>
            </w:r>
            <w:proofErr w:type="spellEnd"/>
          </w:p>
        </w:tc>
        <w:tc>
          <w:tcPr>
            <w:tcW w:w="14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637364" w14:textId="77777777" w:rsidR="00687B19" w:rsidRPr="0054479C" w:rsidRDefault="00687B19" w:rsidP="00687B1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Odds Ratio</w:t>
            </w:r>
          </w:p>
        </w:tc>
        <w:tc>
          <w:tcPr>
            <w:tcW w:w="29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34E94DA" w14:textId="77777777" w:rsidR="00687B19" w:rsidRPr="0054479C" w:rsidRDefault="00687B19" w:rsidP="00687B1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 xml:space="preserve">95% 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Confidence</w:t>
            </w:r>
            <w:proofErr w:type="spellEnd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 xml:space="preserve"> 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interval</w:t>
            </w:r>
            <w:proofErr w:type="spellEnd"/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B13AA6" w14:textId="77777777" w:rsidR="00687B19" w:rsidRPr="0054479C" w:rsidRDefault="00687B19" w:rsidP="00687B1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p-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value</w:t>
            </w:r>
            <w:proofErr w:type="spellEnd"/>
          </w:p>
        </w:tc>
      </w:tr>
      <w:tr w:rsidR="00687B19" w:rsidRPr="0054479C" w14:paraId="5380382F" w14:textId="77777777" w:rsidTr="00687B19">
        <w:trPr>
          <w:cantSplit/>
          <w:trHeight w:val="27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1DA1EEF" w14:textId="77777777" w:rsidR="00687B19" w:rsidRPr="0054479C" w:rsidRDefault="00687B19" w:rsidP="00687B19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264A6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E189DA" w14:textId="77777777" w:rsidR="00687B19" w:rsidRPr="0054479C" w:rsidRDefault="00687B19" w:rsidP="00687B1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264A60"/>
              </w:rPr>
            </w:pPr>
          </w:p>
        </w:tc>
        <w:tc>
          <w:tcPr>
            <w:tcW w:w="14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2721E34" w14:textId="77777777" w:rsidR="00687B19" w:rsidRPr="0054479C" w:rsidRDefault="00687B19" w:rsidP="00687B19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264A60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EFD7899" w14:textId="77777777" w:rsidR="00687B19" w:rsidRPr="0054479C" w:rsidRDefault="00687B19" w:rsidP="00687B1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lower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D0858E7" w14:textId="77777777" w:rsidR="00687B19" w:rsidRPr="0054479C" w:rsidRDefault="00687B19" w:rsidP="00687B1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upper</w:t>
            </w:r>
            <w:proofErr w:type="spellEnd"/>
          </w:p>
        </w:tc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54476F28" w14:textId="77777777" w:rsidR="00687B19" w:rsidRPr="0054479C" w:rsidRDefault="00687B19" w:rsidP="00687B1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264A60"/>
              </w:rPr>
            </w:pPr>
          </w:p>
        </w:tc>
      </w:tr>
      <w:tr w:rsidR="00687B19" w:rsidRPr="0054479C" w14:paraId="4C865B43" w14:textId="77777777" w:rsidTr="00687B19">
        <w:trPr>
          <w:cantSplit/>
          <w:trHeight w:val="291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F83711" w14:textId="77777777" w:rsidR="00687B19" w:rsidRPr="0054479C" w:rsidRDefault="00687B19" w:rsidP="00687B19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Hypotension</w:t>
            </w:r>
            <w:r w:rsidR="007B3BD2" w:rsidRPr="0054479C">
              <w:rPr>
                <w:rFonts w:ascii="Arial" w:hAnsi="Arial" w:cs="Arial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56578C4" w14:textId="77777777" w:rsidR="00687B19" w:rsidRPr="0054479C" w:rsidRDefault="00687B19" w:rsidP="00687B19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0.149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D6DF22" w14:textId="77777777" w:rsidR="00687B19" w:rsidRPr="0054479C" w:rsidRDefault="00687B19" w:rsidP="00687B19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.160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E3ACC5B" w14:textId="77777777" w:rsidR="00687B19" w:rsidRPr="0054479C" w:rsidRDefault="00687B19" w:rsidP="00687B19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0.922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0BE90F5" w14:textId="77777777" w:rsidR="00687B19" w:rsidRPr="0054479C" w:rsidRDefault="00687B19" w:rsidP="00687B1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.46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9CBDA66" w14:textId="77777777" w:rsidR="00687B19" w:rsidRPr="0054479C" w:rsidRDefault="00687B19" w:rsidP="00687B19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0.206</w:t>
            </w:r>
          </w:p>
        </w:tc>
      </w:tr>
      <w:tr w:rsidR="00FB2592" w:rsidRPr="0054479C" w14:paraId="20DC39A8" w14:textId="77777777" w:rsidTr="00687B19">
        <w:trPr>
          <w:cantSplit/>
          <w:trHeight w:val="291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67FBDF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 xml:space="preserve">Age per </w:t>
            </w:r>
            <w:proofErr w:type="spellStart"/>
            <w:r w:rsidRPr="0054479C">
              <w:rPr>
                <w:rFonts w:ascii="Arial" w:hAnsi="Arial" w:cs="Arial"/>
              </w:rPr>
              <w:t>year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5366E63" w14:textId="77777777" w:rsidR="00FB2592" w:rsidRPr="0054479C" w:rsidRDefault="008B1ED7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FB2592" w:rsidRPr="0054479C">
              <w:rPr>
                <w:rFonts w:ascii="Arial" w:hAnsi="Arial" w:cs="Arial"/>
              </w:rPr>
              <w:t>028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4356D50" w14:textId="77777777" w:rsidR="00FB2592" w:rsidRPr="0054479C" w:rsidRDefault="008B1ED7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FB2592" w:rsidRPr="0054479C">
              <w:rPr>
                <w:rFonts w:ascii="Arial" w:hAnsi="Arial" w:cs="Arial"/>
              </w:rPr>
              <w:t>41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0AF4305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010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EAAF00E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048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EC82FBD" w14:textId="77777777" w:rsidR="00FB2592" w:rsidRPr="0054479C" w:rsidRDefault="008B1ED7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FB2592" w:rsidRPr="0054479C">
              <w:rPr>
                <w:rFonts w:ascii="Arial" w:hAnsi="Arial" w:cs="Arial"/>
              </w:rPr>
              <w:t>003</w:t>
            </w:r>
          </w:p>
        </w:tc>
      </w:tr>
      <w:tr w:rsidR="00FB2592" w:rsidRPr="0054479C" w14:paraId="64D332E7" w14:textId="77777777" w:rsidTr="00687B19">
        <w:trPr>
          <w:cantSplit/>
          <w:trHeight w:val="291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9CAD43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Sex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4AFA4E8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-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889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1560948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02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CAF076B" w14:textId="77777777" w:rsidR="00FB2592" w:rsidRPr="0054479C" w:rsidRDefault="008B1ED7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FB2592" w:rsidRPr="0054479C">
              <w:rPr>
                <w:rFonts w:ascii="Arial" w:hAnsi="Arial" w:cs="Arial"/>
              </w:rPr>
              <w:t>187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1BC5BCE" w14:textId="77777777" w:rsidR="00FB2592" w:rsidRPr="0054479C" w:rsidRDefault="008B1ED7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FB2592" w:rsidRPr="0054479C">
              <w:rPr>
                <w:rFonts w:ascii="Arial" w:hAnsi="Arial" w:cs="Arial"/>
              </w:rPr>
              <w:t>906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21AAFB2" w14:textId="77777777" w:rsidR="00FB2592" w:rsidRPr="0054479C" w:rsidRDefault="008B1ED7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FB2592" w:rsidRPr="0054479C">
              <w:rPr>
                <w:rFonts w:ascii="Arial" w:hAnsi="Arial" w:cs="Arial"/>
              </w:rPr>
              <w:t>027</w:t>
            </w:r>
          </w:p>
        </w:tc>
      </w:tr>
      <w:tr w:rsidR="00FB2592" w:rsidRPr="0054479C" w14:paraId="16AE6120" w14:textId="77777777" w:rsidTr="00687B19">
        <w:trPr>
          <w:cantSplit/>
          <w:trHeight w:val="30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54AFB2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ISS-Scor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CE50917" w14:textId="77777777" w:rsidR="00FB2592" w:rsidRPr="0054479C" w:rsidRDefault="008B1ED7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FB2592" w:rsidRPr="0054479C">
              <w:rPr>
                <w:rFonts w:ascii="Arial" w:hAnsi="Arial" w:cs="Arial"/>
              </w:rPr>
              <w:t>02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99AB7DC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04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F8C3A2E" w14:textId="77777777" w:rsidR="00FB2592" w:rsidRPr="0054479C" w:rsidRDefault="008B1ED7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FB2592" w:rsidRPr="0054479C">
              <w:rPr>
                <w:rFonts w:ascii="Arial" w:hAnsi="Arial" w:cs="Arial"/>
              </w:rPr>
              <w:t>980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1A0C696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061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FEF3417" w14:textId="77777777" w:rsidR="00FB2592" w:rsidRPr="0054479C" w:rsidRDefault="008B1ED7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FB2592" w:rsidRPr="0054479C">
              <w:rPr>
                <w:rFonts w:ascii="Arial" w:hAnsi="Arial" w:cs="Arial"/>
              </w:rPr>
              <w:t>335</w:t>
            </w:r>
          </w:p>
        </w:tc>
      </w:tr>
      <w:tr w:rsidR="00FB2592" w:rsidRPr="0054479C" w14:paraId="0C61F680" w14:textId="77777777" w:rsidTr="00687B19">
        <w:trPr>
          <w:cantSplit/>
          <w:trHeight w:val="35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D0CB63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Coronary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artery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disease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71768BB" w14:textId="77777777" w:rsidR="00FB2592" w:rsidRPr="0054479C" w:rsidRDefault="008B1ED7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FB2592" w:rsidRPr="0054479C">
              <w:rPr>
                <w:rFonts w:ascii="Arial" w:hAnsi="Arial" w:cs="Arial"/>
              </w:rPr>
              <w:t>039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819D0FB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420427968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717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173218B" w14:textId="77777777" w:rsidR="00FB2592" w:rsidRPr="0054479C" w:rsidRDefault="008B1ED7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FB2592" w:rsidRPr="0054479C">
              <w:rPr>
                <w:rFonts w:ascii="Arial" w:hAnsi="Arial" w:cs="Arial"/>
              </w:rPr>
              <w:t>188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8DAD511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5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754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E2CEBE2" w14:textId="77777777" w:rsidR="00FB2592" w:rsidRPr="0054479C" w:rsidRDefault="008B1ED7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FB2592" w:rsidRPr="0054479C">
              <w:rPr>
                <w:rFonts w:ascii="Arial" w:hAnsi="Arial" w:cs="Arial"/>
              </w:rPr>
              <w:t>965</w:t>
            </w:r>
          </w:p>
        </w:tc>
      </w:tr>
      <w:tr w:rsidR="00FB2592" w:rsidRPr="0054479C" w14:paraId="3F0FD258" w14:textId="77777777" w:rsidTr="00687B19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3A4539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Chronic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kidney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disease</w:t>
            </w:r>
            <w:proofErr w:type="spellEnd"/>
            <w:r w:rsidRPr="0054479C">
              <w:rPr>
                <w:rFonts w:ascii="Arial" w:hAnsi="Arial" w:cs="Arial"/>
              </w:rPr>
              <w:t xml:space="preserve"> (CKD ≥ 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77E6270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9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857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6934E82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5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035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C37B9AD" w14:textId="77777777" w:rsidR="00FB2592" w:rsidRPr="0054479C" w:rsidRDefault="008B1ED7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FB2592" w:rsidRPr="0054479C">
              <w:rPr>
                <w:rFonts w:ascii="Arial" w:hAnsi="Arial" w:cs="Arial"/>
              </w:rPr>
              <w:t>000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0DB03A1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D2712F9" w14:textId="77777777" w:rsidR="00FB2592" w:rsidRPr="0054479C" w:rsidRDefault="008B1ED7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FB2592" w:rsidRPr="0054479C">
              <w:rPr>
                <w:rFonts w:ascii="Arial" w:hAnsi="Arial" w:cs="Arial"/>
              </w:rPr>
              <w:t>999</w:t>
            </w:r>
          </w:p>
        </w:tc>
      </w:tr>
      <w:tr w:rsidR="00FB2592" w:rsidRPr="0054479C" w14:paraId="446B49CE" w14:textId="77777777" w:rsidTr="00687B19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05456C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Resuscitation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E4516B4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2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71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B84C265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648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F226FB7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719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7247CDA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31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469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DD6619B" w14:textId="77777777" w:rsidR="00FB2592" w:rsidRPr="0054479C" w:rsidRDefault="008B1ED7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FB2592" w:rsidRPr="0054479C">
              <w:rPr>
                <w:rFonts w:ascii="Arial" w:hAnsi="Arial" w:cs="Arial"/>
              </w:rPr>
              <w:t>014</w:t>
            </w:r>
          </w:p>
        </w:tc>
      </w:tr>
      <w:tr w:rsidR="00FB2592" w:rsidRPr="0054479C" w14:paraId="700EC6F2" w14:textId="77777777" w:rsidTr="00687B19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FB3D26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Chest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trauma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B65C86C" w14:textId="77777777" w:rsidR="00FB2592" w:rsidRPr="0054479C" w:rsidRDefault="008B1ED7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FB2592" w:rsidRPr="0054479C">
              <w:rPr>
                <w:rFonts w:ascii="Arial" w:hAnsi="Arial" w:cs="Arial"/>
              </w:rPr>
              <w:t>499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AC6CD78" w14:textId="77777777" w:rsidR="00FB2592" w:rsidRPr="0054479C" w:rsidRDefault="008B1ED7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FB2592" w:rsidRPr="0054479C">
              <w:rPr>
                <w:rFonts w:ascii="Arial" w:hAnsi="Arial" w:cs="Arial"/>
              </w:rPr>
              <w:t>803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7C5668F" w14:textId="77777777" w:rsidR="00FB2592" w:rsidRPr="0054479C" w:rsidRDefault="008B1ED7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FB2592" w:rsidRPr="0054479C">
              <w:rPr>
                <w:rFonts w:ascii="Arial" w:hAnsi="Arial" w:cs="Arial"/>
              </w:rPr>
              <w:t>802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AFC606E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3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384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F0C25B0" w14:textId="77777777" w:rsidR="00FB2592" w:rsidRPr="0054479C" w:rsidRDefault="008B1ED7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FB2592" w:rsidRPr="0054479C">
              <w:rPr>
                <w:rFonts w:ascii="Arial" w:hAnsi="Arial" w:cs="Arial"/>
              </w:rPr>
              <w:t>174</w:t>
            </w:r>
          </w:p>
        </w:tc>
      </w:tr>
      <w:tr w:rsidR="00FB2592" w:rsidRPr="0054479C" w14:paraId="18AE5645" w14:textId="77777777" w:rsidTr="00687B19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F33558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Hemoglobin</w:t>
            </w:r>
            <w:proofErr w:type="spellEnd"/>
            <w:r w:rsidRPr="0054479C">
              <w:rPr>
                <w:rFonts w:ascii="Arial" w:hAnsi="Arial" w:cs="Arial"/>
              </w:rPr>
              <w:t xml:space="preserve"> per g/d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A521528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-</w:t>
            </w:r>
            <w:r w:rsidR="008B1ED7" w:rsidRPr="0054479C">
              <w:rPr>
                <w:rFonts w:ascii="Arial" w:hAnsi="Arial" w:cs="Arial"/>
              </w:rPr>
              <w:t>.</w:t>
            </w:r>
            <w:r w:rsidRPr="0054479C">
              <w:rPr>
                <w:rFonts w:ascii="Arial" w:hAnsi="Arial" w:cs="Arial"/>
              </w:rPr>
              <w:t>22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A029578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.16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2D09B2" w14:textId="77777777" w:rsidR="00FB2592" w:rsidRPr="0054479C" w:rsidRDefault="008B1ED7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FB2592" w:rsidRPr="0054479C">
              <w:rPr>
                <w:rFonts w:ascii="Arial" w:hAnsi="Arial" w:cs="Arial"/>
              </w:rPr>
              <w:t>658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AD990C2" w14:textId="77777777" w:rsidR="00FB2592" w:rsidRPr="0054479C" w:rsidRDefault="008B1ED7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FB2592" w:rsidRPr="0054479C">
              <w:rPr>
                <w:rFonts w:ascii="Arial" w:hAnsi="Arial" w:cs="Arial"/>
              </w:rPr>
              <w:t>978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7934AED" w14:textId="77777777" w:rsidR="00FB2592" w:rsidRPr="0054479C" w:rsidRDefault="008B1ED7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 w:rsidR="00FB2592" w:rsidRPr="0054479C">
              <w:rPr>
                <w:rFonts w:ascii="Arial" w:hAnsi="Arial" w:cs="Arial"/>
              </w:rPr>
              <w:t>029</w:t>
            </w:r>
          </w:p>
        </w:tc>
      </w:tr>
    </w:tbl>
    <w:p w14:paraId="73304551" w14:textId="77777777" w:rsidR="007B3BD2" w:rsidRPr="0054479C" w:rsidRDefault="007B3BD2" w:rsidP="007B3BD2">
      <w:pPr>
        <w:rPr>
          <w:rFonts w:ascii="Arial" w:hAnsi="Arial" w:cs="Arial"/>
          <w:b/>
          <w:u w:val="single"/>
          <w:lang w:val="en-US"/>
        </w:rPr>
      </w:pPr>
      <w:r w:rsidRPr="0054479C">
        <w:rPr>
          <w:rFonts w:ascii="Arial" w:hAnsi="Arial" w:cs="Arial"/>
          <w:lang w:val="en-US"/>
        </w:rPr>
        <w:t>* relative duration of hypotension (systolic arterial pressure &lt;90mmHg per 10%); ISS=Injury Severity Score, CKD = Chronic Kidney Disease</w:t>
      </w:r>
    </w:p>
    <w:p w14:paraId="1DE033BB" w14:textId="77777777" w:rsidR="00CD4764" w:rsidRPr="0054479C" w:rsidRDefault="00CD4764" w:rsidP="00CD4764">
      <w:pPr>
        <w:rPr>
          <w:rFonts w:ascii="Arial" w:hAnsi="Arial" w:cs="Arial"/>
          <w:lang w:val="en-US"/>
        </w:rPr>
      </w:pPr>
    </w:p>
    <w:p w14:paraId="3D2D57CA" w14:textId="77777777" w:rsidR="00CD4764" w:rsidRPr="0054479C" w:rsidRDefault="00687B19" w:rsidP="00687B19">
      <w:pPr>
        <w:spacing w:after="160" w:line="259" w:lineRule="auto"/>
        <w:rPr>
          <w:rFonts w:ascii="Arial" w:hAnsi="Arial" w:cs="Arial"/>
          <w:lang w:val="en-US"/>
        </w:rPr>
      </w:pPr>
      <w:r w:rsidRPr="0054479C">
        <w:rPr>
          <w:rFonts w:ascii="Arial" w:hAnsi="Arial" w:cs="Arial"/>
          <w:lang w:val="en-US"/>
        </w:rPr>
        <w:br w:type="page"/>
      </w:r>
    </w:p>
    <w:p w14:paraId="0F8DA578" w14:textId="6EC9F415" w:rsidR="00AB6EC0" w:rsidRPr="0054479C" w:rsidRDefault="00AB6EC0" w:rsidP="00AB6EC0">
      <w:pPr>
        <w:rPr>
          <w:rFonts w:ascii="Arial" w:hAnsi="Arial" w:cs="Arial"/>
          <w:b/>
          <w:u w:val="single"/>
          <w:lang w:val="en-US"/>
        </w:rPr>
      </w:pPr>
      <w:r w:rsidRPr="0054479C">
        <w:rPr>
          <w:rFonts w:ascii="Arial" w:hAnsi="Arial" w:cs="Arial"/>
          <w:b/>
          <w:u w:val="single"/>
          <w:lang w:val="en-US"/>
        </w:rPr>
        <w:lastRenderedPageBreak/>
        <w:t xml:space="preserve">Table S4: Multivariate </w:t>
      </w:r>
      <w:r w:rsidR="0001273C" w:rsidRPr="0054479C">
        <w:rPr>
          <w:rFonts w:ascii="Arial" w:hAnsi="Arial" w:cs="Arial"/>
          <w:b/>
          <w:u w:val="single"/>
          <w:lang w:val="en-US"/>
        </w:rPr>
        <w:t xml:space="preserve">logistic </w:t>
      </w:r>
      <w:r w:rsidRPr="0054479C">
        <w:rPr>
          <w:rFonts w:ascii="Arial" w:hAnsi="Arial" w:cs="Arial"/>
          <w:b/>
          <w:u w:val="single"/>
          <w:lang w:val="en-US"/>
        </w:rPr>
        <w:t>regression analysis for hypotension (absolute duration of MAP &lt; 65mmHg) and myocardial injury (at presentation)</w:t>
      </w:r>
    </w:p>
    <w:tbl>
      <w:tblPr>
        <w:tblpPr w:leftFromText="141" w:rightFromText="141" w:vertAnchor="text" w:horzAnchor="margin" w:tblpY="-44"/>
        <w:tblW w:w="93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418"/>
        <w:gridCol w:w="1462"/>
        <w:gridCol w:w="1455"/>
        <w:gridCol w:w="1456"/>
        <w:gridCol w:w="1672"/>
      </w:tblGrid>
      <w:tr w:rsidR="00AB6EC0" w:rsidRPr="0054479C" w14:paraId="56275CC5" w14:textId="77777777" w:rsidTr="00AB6EC0">
        <w:trPr>
          <w:cantSplit/>
          <w:trHeight w:val="291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11B234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Variabl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EE44E9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 xml:space="preserve">Regression 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Coefficient</w:t>
            </w:r>
            <w:proofErr w:type="spellEnd"/>
          </w:p>
        </w:tc>
        <w:tc>
          <w:tcPr>
            <w:tcW w:w="14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D69E8B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Odds Ratio</w:t>
            </w:r>
          </w:p>
        </w:tc>
        <w:tc>
          <w:tcPr>
            <w:tcW w:w="29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88D3D05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 xml:space="preserve">95% 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Confidence</w:t>
            </w:r>
            <w:proofErr w:type="spellEnd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 xml:space="preserve"> 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interval</w:t>
            </w:r>
            <w:proofErr w:type="spellEnd"/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6AD2D8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p-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value</w:t>
            </w:r>
            <w:proofErr w:type="spellEnd"/>
          </w:p>
        </w:tc>
      </w:tr>
      <w:tr w:rsidR="00AB6EC0" w:rsidRPr="0054479C" w14:paraId="0536D46A" w14:textId="77777777" w:rsidTr="00AB6EC0">
        <w:trPr>
          <w:cantSplit/>
          <w:trHeight w:val="27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F1EC32A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264A6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31F4AE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264A60"/>
              </w:rPr>
            </w:pPr>
          </w:p>
        </w:tc>
        <w:tc>
          <w:tcPr>
            <w:tcW w:w="14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9848990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264A60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C9DFE54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lower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432AC04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upper</w:t>
            </w:r>
            <w:proofErr w:type="spellEnd"/>
          </w:p>
        </w:tc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76FDE493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264A60"/>
              </w:rPr>
            </w:pPr>
          </w:p>
        </w:tc>
      </w:tr>
      <w:tr w:rsidR="00AB6EC0" w:rsidRPr="0054479C" w14:paraId="2E353DF0" w14:textId="77777777" w:rsidTr="00AB6EC0">
        <w:trPr>
          <w:cantSplit/>
          <w:trHeight w:val="291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7FA779" w14:textId="77777777" w:rsidR="00AB6EC0" w:rsidRPr="0054479C" w:rsidRDefault="00AB6EC0" w:rsidP="00AB6EC0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Hypotension</w:t>
            </w:r>
            <w:r w:rsidR="007B3BD2" w:rsidRPr="0054479C">
              <w:rPr>
                <w:rFonts w:ascii="Arial" w:hAnsi="Arial" w:cs="Arial"/>
              </w:rPr>
              <w:t>*</w:t>
            </w:r>
            <w:r w:rsidRPr="0054479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34892F0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0.032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239F40E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.032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4548218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.010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90FB7B8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.055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B080859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0.004</w:t>
            </w:r>
          </w:p>
        </w:tc>
      </w:tr>
      <w:tr w:rsidR="00FB2592" w:rsidRPr="0054479C" w14:paraId="6AB2056A" w14:textId="77777777" w:rsidTr="00AB6EC0">
        <w:trPr>
          <w:cantSplit/>
          <w:trHeight w:val="291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95E08D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 xml:space="preserve">Age per </w:t>
            </w:r>
            <w:proofErr w:type="spellStart"/>
            <w:r w:rsidRPr="0054479C">
              <w:rPr>
                <w:rFonts w:ascii="Arial" w:hAnsi="Arial" w:cs="Arial"/>
              </w:rPr>
              <w:t>year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FD45C2F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031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0E1648C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3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1DB10CD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17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C2035F4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45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AC2B54D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000</w:t>
            </w:r>
          </w:p>
        </w:tc>
      </w:tr>
      <w:tr w:rsidR="00FB2592" w:rsidRPr="0054479C" w14:paraId="71415BAF" w14:textId="77777777" w:rsidTr="00AB6EC0">
        <w:trPr>
          <w:cantSplit/>
          <w:trHeight w:val="291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86A76C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Sex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AD1B400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-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5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9F32EB4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952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1538CE8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526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D5147C5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721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23B1FD7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870</w:t>
            </w:r>
          </w:p>
        </w:tc>
      </w:tr>
      <w:tr w:rsidR="00FB2592" w:rsidRPr="0054479C" w14:paraId="72A95593" w14:textId="77777777" w:rsidTr="00AB6EC0">
        <w:trPr>
          <w:cantSplit/>
          <w:trHeight w:val="30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674DF2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ISS-Scor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D26230A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017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1B26A7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17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BA69D58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992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1EF4084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42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28AD20F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185</w:t>
            </w:r>
          </w:p>
        </w:tc>
      </w:tr>
      <w:tr w:rsidR="00FB2592" w:rsidRPr="0054479C" w14:paraId="26AACE88" w14:textId="77777777" w:rsidTr="00AB6EC0">
        <w:trPr>
          <w:cantSplit/>
          <w:trHeight w:val="35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44D738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Coronary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artery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disease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D017210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-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223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B8186CF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80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31D997B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295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195B4D5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2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167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7475594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660</w:t>
            </w:r>
          </w:p>
        </w:tc>
      </w:tr>
      <w:tr w:rsidR="00FB2592" w:rsidRPr="0054479C" w14:paraId="0CD00769" w14:textId="77777777" w:rsidTr="00AB6EC0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C200FD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Chronic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kidney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disease</w:t>
            </w:r>
            <w:proofErr w:type="spellEnd"/>
            <w:r w:rsidRPr="0054479C">
              <w:rPr>
                <w:rFonts w:ascii="Arial" w:hAnsi="Arial" w:cs="Arial"/>
              </w:rPr>
              <w:t xml:space="preserve"> (CKD ≥ 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AACABA0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2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183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D40D812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8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872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BADE4D3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909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9304962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86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617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C7C04C7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060</w:t>
            </w:r>
          </w:p>
        </w:tc>
      </w:tr>
      <w:tr w:rsidR="00FB2592" w:rsidRPr="0054479C" w14:paraId="652A81DB" w14:textId="77777777" w:rsidTr="00AB6EC0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B8F4B4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Resuscitation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99061A7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734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2FF095B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5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662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D1698B1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2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201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6EC6D5C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4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565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72C2F97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000</w:t>
            </w:r>
          </w:p>
        </w:tc>
      </w:tr>
      <w:tr w:rsidR="00FB2592" w:rsidRPr="0054479C" w14:paraId="4F7B0128" w14:textId="77777777" w:rsidTr="00AB6EC0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C48BC5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Chest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trauma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132DCE8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342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751900B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407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F0FAEB7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821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7AE8F94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2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413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EC6E63A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214</w:t>
            </w:r>
          </w:p>
        </w:tc>
      </w:tr>
      <w:tr w:rsidR="00FB2592" w:rsidRPr="0054479C" w14:paraId="0B5CD2AE" w14:textId="77777777" w:rsidTr="00AB6EC0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E83D50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Hemoglobin</w:t>
            </w:r>
            <w:proofErr w:type="spellEnd"/>
            <w:r w:rsidRPr="0054479C">
              <w:rPr>
                <w:rFonts w:ascii="Arial" w:hAnsi="Arial" w:cs="Arial"/>
              </w:rPr>
              <w:t xml:space="preserve"> per g/d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485017A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-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149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D966FDF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862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F4EB3F3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765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95A4785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971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77695C8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015</w:t>
            </w:r>
          </w:p>
        </w:tc>
      </w:tr>
    </w:tbl>
    <w:p w14:paraId="030B1975" w14:textId="77777777" w:rsidR="007B3BD2" w:rsidRPr="0054479C" w:rsidRDefault="007B3BD2" w:rsidP="007B3BD2">
      <w:pPr>
        <w:rPr>
          <w:rFonts w:ascii="Arial" w:hAnsi="Arial" w:cs="Arial"/>
          <w:b/>
          <w:u w:val="single"/>
          <w:lang w:val="en-US"/>
        </w:rPr>
      </w:pPr>
      <w:r w:rsidRPr="0054479C">
        <w:rPr>
          <w:rFonts w:ascii="Arial" w:hAnsi="Arial" w:cs="Arial"/>
          <w:lang w:val="en-US"/>
        </w:rPr>
        <w:t>* absolute duration of hypotension MAP&lt;65mmHg per 10%; ISS=Injury Severity Score, CKD = Chronic Kidney Disease</w:t>
      </w:r>
    </w:p>
    <w:p w14:paraId="5BDC527A" w14:textId="77777777" w:rsidR="00AB6EC0" w:rsidRPr="0054479C" w:rsidRDefault="00AB6EC0" w:rsidP="00687B19">
      <w:pPr>
        <w:rPr>
          <w:rFonts w:ascii="Arial" w:hAnsi="Arial" w:cs="Arial"/>
          <w:b/>
          <w:u w:val="single"/>
          <w:lang w:val="en-US"/>
        </w:rPr>
      </w:pPr>
    </w:p>
    <w:p w14:paraId="2E54FC46" w14:textId="77777777" w:rsidR="00AB6EC0" w:rsidRPr="0054479C" w:rsidRDefault="00AB6EC0" w:rsidP="00687B19">
      <w:pPr>
        <w:rPr>
          <w:rFonts w:ascii="Arial" w:hAnsi="Arial" w:cs="Arial"/>
          <w:b/>
          <w:u w:val="single"/>
          <w:lang w:val="en-US"/>
        </w:rPr>
      </w:pPr>
    </w:p>
    <w:p w14:paraId="0D5ECDC5" w14:textId="77777777" w:rsidR="00AB6EC0" w:rsidRPr="0054479C" w:rsidRDefault="00AB6EC0" w:rsidP="00687B19">
      <w:pPr>
        <w:rPr>
          <w:rFonts w:ascii="Arial" w:hAnsi="Arial" w:cs="Arial"/>
          <w:b/>
          <w:u w:val="single"/>
          <w:lang w:val="en-US"/>
        </w:rPr>
      </w:pPr>
    </w:p>
    <w:p w14:paraId="0908A4DC" w14:textId="77777777" w:rsidR="00AB6EC0" w:rsidRPr="0054479C" w:rsidRDefault="00AB6EC0" w:rsidP="00687B19">
      <w:pPr>
        <w:rPr>
          <w:rFonts w:ascii="Arial" w:hAnsi="Arial" w:cs="Arial"/>
          <w:b/>
          <w:u w:val="single"/>
          <w:lang w:val="en-US"/>
        </w:rPr>
      </w:pPr>
    </w:p>
    <w:p w14:paraId="2BA9386E" w14:textId="77777777" w:rsidR="00AB6EC0" w:rsidRPr="0054479C" w:rsidRDefault="00AB6EC0">
      <w:pPr>
        <w:spacing w:after="160" w:line="259" w:lineRule="auto"/>
        <w:rPr>
          <w:rFonts w:ascii="Arial" w:hAnsi="Arial" w:cs="Arial"/>
          <w:b/>
          <w:u w:val="single"/>
          <w:lang w:val="en-US"/>
        </w:rPr>
      </w:pPr>
      <w:r w:rsidRPr="0054479C">
        <w:rPr>
          <w:rFonts w:ascii="Arial" w:hAnsi="Arial" w:cs="Arial"/>
          <w:b/>
          <w:u w:val="single"/>
          <w:lang w:val="en-US"/>
        </w:rPr>
        <w:br w:type="page"/>
      </w:r>
    </w:p>
    <w:p w14:paraId="15E6A9C2" w14:textId="6C8D1FDA" w:rsidR="00687B19" w:rsidRPr="0054479C" w:rsidRDefault="00687B19" w:rsidP="00687B19">
      <w:pPr>
        <w:rPr>
          <w:rFonts w:ascii="Arial" w:hAnsi="Arial" w:cs="Arial"/>
          <w:b/>
          <w:u w:val="single"/>
          <w:lang w:val="en-US"/>
        </w:rPr>
      </w:pPr>
      <w:r w:rsidRPr="0054479C">
        <w:rPr>
          <w:rFonts w:ascii="Arial" w:hAnsi="Arial" w:cs="Arial"/>
          <w:b/>
          <w:u w:val="single"/>
          <w:lang w:val="en-US"/>
        </w:rPr>
        <w:lastRenderedPageBreak/>
        <w:t>Table S</w:t>
      </w:r>
      <w:r w:rsidR="00AB6EC0" w:rsidRPr="0054479C">
        <w:rPr>
          <w:rFonts w:ascii="Arial" w:hAnsi="Arial" w:cs="Arial"/>
          <w:b/>
          <w:u w:val="single"/>
          <w:lang w:val="en-US"/>
        </w:rPr>
        <w:t>5</w:t>
      </w:r>
      <w:r w:rsidRPr="0054479C">
        <w:rPr>
          <w:rFonts w:ascii="Arial" w:hAnsi="Arial" w:cs="Arial"/>
          <w:b/>
          <w:u w:val="single"/>
          <w:lang w:val="en-US"/>
        </w:rPr>
        <w:t xml:space="preserve">: Multivariate </w:t>
      </w:r>
      <w:r w:rsidR="0001273C" w:rsidRPr="0054479C">
        <w:rPr>
          <w:rFonts w:ascii="Arial" w:hAnsi="Arial" w:cs="Arial"/>
          <w:b/>
          <w:u w:val="single"/>
          <w:lang w:val="en-US"/>
        </w:rPr>
        <w:t xml:space="preserve">logistic </w:t>
      </w:r>
      <w:r w:rsidRPr="0054479C">
        <w:rPr>
          <w:rFonts w:ascii="Arial" w:hAnsi="Arial" w:cs="Arial"/>
          <w:b/>
          <w:u w:val="single"/>
          <w:lang w:val="en-US"/>
        </w:rPr>
        <w:t xml:space="preserve">regression analysis for hypotension (absolute duration of MAP &lt; 65mmHg) and myocardial injury </w:t>
      </w:r>
      <w:r w:rsidR="00AB6EC0" w:rsidRPr="0054479C">
        <w:rPr>
          <w:rFonts w:ascii="Arial" w:hAnsi="Arial" w:cs="Arial"/>
          <w:b/>
          <w:u w:val="single"/>
          <w:lang w:val="en-US"/>
        </w:rPr>
        <w:t xml:space="preserve">(based on peak </w:t>
      </w:r>
      <w:proofErr w:type="spellStart"/>
      <w:r w:rsidR="00AB6EC0" w:rsidRPr="0054479C">
        <w:rPr>
          <w:rFonts w:ascii="Arial" w:hAnsi="Arial" w:cs="Arial"/>
          <w:b/>
          <w:u w:val="single"/>
          <w:lang w:val="en-US"/>
        </w:rPr>
        <w:t>hs-TnT</w:t>
      </w:r>
      <w:proofErr w:type="spellEnd"/>
      <w:r w:rsidR="00AB6EC0" w:rsidRPr="0054479C">
        <w:rPr>
          <w:rFonts w:ascii="Arial" w:hAnsi="Arial" w:cs="Arial"/>
          <w:b/>
          <w:u w:val="single"/>
          <w:lang w:val="en-US"/>
        </w:rPr>
        <w:t xml:space="preserve"> within the first 72h</w:t>
      </w:r>
      <w:r w:rsidRPr="0054479C">
        <w:rPr>
          <w:rFonts w:ascii="Arial" w:hAnsi="Arial" w:cs="Arial"/>
          <w:b/>
          <w:u w:val="single"/>
          <w:lang w:val="en-US"/>
        </w:rPr>
        <w:t>)</w:t>
      </w:r>
    </w:p>
    <w:tbl>
      <w:tblPr>
        <w:tblpPr w:leftFromText="141" w:rightFromText="141" w:vertAnchor="text" w:horzAnchor="margin" w:tblpY="-44"/>
        <w:tblW w:w="93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418"/>
        <w:gridCol w:w="1462"/>
        <w:gridCol w:w="1455"/>
        <w:gridCol w:w="1456"/>
        <w:gridCol w:w="1672"/>
      </w:tblGrid>
      <w:tr w:rsidR="00687B19" w:rsidRPr="0054479C" w14:paraId="6DB108EC" w14:textId="77777777" w:rsidTr="00AB6EC0">
        <w:trPr>
          <w:cantSplit/>
          <w:trHeight w:val="291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0B2A21" w14:textId="77777777" w:rsidR="00687B19" w:rsidRPr="0054479C" w:rsidRDefault="00687B19" w:rsidP="00AB6E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Variabl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5C05BC" w14:textId="77777777" w:rsidR="00687B19" w:rsidRPr="0054479C" w:rsidRDefault="00687B19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 xml:space="preserve">Regression 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Coefficient</w:t>
            </w:r>
            <w:proofErr w:type="spellEnd"/>
          </w:p>
        </w:tc>
        <w:tc>
          <w:tcPr>
            <w:tcW w:w="14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54DDA8" w14:textId="77777777" w:rsidR="00687B19" w:rsidRPr="0054479C" w:rsidRDefault="00687B19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Odds Ratio</w:t>
            </w:r>
          </w:p>
        </w:tc>
        <w:tc>
          <w:tcPr>
            <w:tcW w:w="29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3C84023" w14:textId="77777777" w:rsidR="00687B19" w:rsidRPr="0054479C" w:rsidRDefault="00687B19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 xml:space="preserve">95% 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Confidence</w:t>
            </w:r>
            <w:proofErr w:type="spellEnd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 xml:space="preserve"> 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interval</w:t>
            </w:r>
            <w:proofErr w:type="spellEnd"/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514AD7" w14:textId="77777777" w:rsidR="00687B19" w:rsidRPr="0054479C" w:rsidRDefault="00687B19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p-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value</w:t>
            </w:r>
            <w:proofErr w:type="spellEnd"/>
          </w:p>
        </w:tc>
      </w:tr>
      <w:tr w:rsidR="00687B19" w:rsidRPr="0054479C" w14:paraId="12F4A432" w14:textId="77777777" w:rsidTr="00AB6EC0">
        <w:trPr>
          <w:cantSplit/>
          <w:trHeight w:val="27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BB03873" w14:textId="77777777" w:rsidR="00687B19" w:rsidRPr="0054479C" w:rsidRDefault="00687B19" w:rsidP="00AB6EC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264A6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727136" w14:textId="77777777" w:rsidR="00687B19" w:rsidRPr="0054479C" w:rsidRDefault="00687B19" w:rsidP="00AB6E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264A60"/>
              </w:rPr>
            </w:pPr>
          </w:p>
        </w:tc>
        <w:tc>
          <w:tcPr>
            <w:tcW w:w="14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B6E11DD" w14:textId="77777777" w:rsidR="00687B19" w:rsidRPr="0054479C" w:rsidRDefault="00687B19" w:rsidP="00AB6EC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264A60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8B01ED5" w14:textId="77777777" w:rsidR="00687B19" w:rsidRPr="0054479C" w:rsidRDefault="00687B19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lower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79B9929" w14:textId="77777777" w:rsidR="00687B19" w:rsidRPr="0054479C" w:rsidRDefault="00687B19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upper</w:t>
            </w:r>
            <w:proofErr w:type="spellEnd"/>
          </w:p>
        </w:tc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074F9430" w14:textId="77777777" w:rsidR="00687B19" w:rsidRPr="0054479C" w:rsidRDefault="00687B19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264A60"/>
              </w:rPr>
            </w:pPr>
          </w:p>
        </w:tc>
      </w:tr>
      <w:tr w:rsidR="00687B19" w:rsidRPr="0054479C" w14:paraId="5E46B098" w14:textId="77777777" w:rsidTr="00AB6EC0">
        <w:trPr>
          <w:cantSplit/>
          <w:trHeight w:val="291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4BD2D4" w14:textId="77777777" w:rsidR="00687B19" w:rsidRPr="0054479C" w:rsidRDefault="00687B19" w:rsidP="00687B19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Hypotension</w:t>
            </w:r>
            <w:r w:rsidR="007B3BD2" w:rsidRPr="0054479C">
              <w:rPr>
                <w:rFonts w:ascii="Arial" w:hAnsi="Arial" w:cs="Arial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DE3DF7D" w14:textId="77777777" w:rsidR="00687B19" w:rsidRPr="0054479C" w:rsidRDefault="00687B19" w:rsidP="00AB6EC0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0.041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A019B66" w14:textId="77777777" w:rsidR="00687B19" w:rsidRPr="0054479C" w:rsidRDefault="00687B19" w:rsidP="00AB6EC0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.042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AB35B7D" w14:textId="77777777" w:rsidR="00687B19" w:rsidRPr="0054479C" w:rsidRDefault="00687B19" w:rsidP="00AB6EC0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.002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DC9B687" w14:textId="77777777" w:rsidR="00687B19" w:rsidRPr="0054479C" w:rsidRDefault="00687B19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.083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E6C5D5E" w14:textId="77777777" w:rsidR="00687B19" w:rsidRPr="0054479C" w:rsidRDefault="00687B19" w:rsidP="00AB6EC0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0.041</w:t>
            </w:r>
          </w:p>
        </w:tc>
      </w:tr>
      <w:tr w:rsidR="00FB2592" w:rsidRPr="0054479C" w14:paraId="157D8584" w14:textId="77777777" w:rsidTr="00AB6EC0">
        <w:trPr>
          <w:cantSplit/>
          <w:trHeight w:val="291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F1A211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 xml:space="preserve">Age per </w:t>
            </w:r>
            <w:proofErr w:type="spellStart"/>
            <w:r w:rsidRPr="0054479C">
              <w:rPr>
                <w:rFonts w:ascii="Arial" w:hAnsi="Arial" w:cs="Arial"/>
              </w:rPr>
              <w:t>year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8E340C4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028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13869D5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28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C40E6EB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09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0E7BDB4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48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56597CE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003</w:t>
            </w:r>
          </w:p>
        </w:tc>
      </w:tr>
      <w:tr w:rsidR="00FB2592" w:rsidRPr="0054479C" w14:paraId="7EBD0321" w14:textId="77777777" w:rsidTr="00AB6EC0">
        <w:trPr>
          <w:cantSplit/>
          <w:trHeight w:val="291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77DDF7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Sex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08B0B60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-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875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1400FA8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417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1A57932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187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42752D9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927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3A226F4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032</w:t>
            </w:r>
          </w:p>
        </w:tc>
      </w:tr>
      <w:tr w:rsidR="00FB2592" w:rsidRPr="0054479C" w14:paraId="61975922" w14:textId="77777777" w:rsidTr="00AB6EC0">
        <w:trPr>
          <w:cantSplit/>
          <w:trHeight w:val="30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2DF470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ISS-Scor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2073272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015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9271D60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15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C9EBD2B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974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0CC1DE5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58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1A3BD05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470</w:t>
            </w:r>
          </w:p>
        </w:tc>
      </w:tr>
      <w:tr w:rsidR="00FB2592" w:rsidRPr="0054479C" w14:paraId="3B49221E" w14:textId="77777777" w:rsidTr="00AB6EC0">
        <w:trPr>
          <w:cantSplit/>
          <w:trHeight w:val="35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4351E9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Coronary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artery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disease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FAA01FA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033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81AC5B7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34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61FB48D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186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95E7279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5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747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75A38FD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970</w:t>
            </w:r>
          </w:p>
        </w:tc>
      </w:tr>
      <w:tr w:rsidR="00FB2592" w:rsidRPr="0054479C" w14:paraId="6347DD60" w14:textId="77777777" w:rsidTr="00AB6EC0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AEBB6D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Chronic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kidney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disease</w:t>
            </w:r>
            <w:proofErr w:type="spellEnd"/>
            <w:r w:rsidRPr="0054479C">
              <w:rPr>
                <w:rFonts w:ascii="Arial" w:hAnsi="Arial" w:cs="Arial"/>
              </w:rPr>
              <w:t xml:space="preserve"> (CKD ≥ 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D593F54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9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96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3DF67BD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465924910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77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C9B78A0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000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36F9074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A059593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999</w:t>
            </w:r>
          </w:p>
        </w:tc>
      </w:tr>
      <w:tr w:rsidR="00FB2592" w:rsidRPr="0054479C" w14:paraId="70AF9237" w14:textId="77777777" w:rsidTr="00AB6EC0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0495D3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Resuscitation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5F49358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2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70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2C5930C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4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886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0A72BC5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690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846FA82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3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107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605342D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015</w:t>
            </w:r>
          </w:p>
        </w:tc>
      </w:tr>
      <w:tr w:rsidR="00FB2592" w:rsidRPr="0054479C" w14:paraId="3BA8C4BC" w14:textId="77777777" w:rsidTr="00AB6EC0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892917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Chest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trauma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AFA1A6B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469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7D44428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598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547585E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766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D1603EF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3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333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0A1D657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212</w:t>
            </w:r>
          </w:p>
        </w:tc>
      </w:tr>
      <w:tr w:rsidR="00FB2592" w:rsidRPr="0054479C" w14:paraId="5D71A069" w14:textId="77777777" w:rsidTr="00AB6EC0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90472C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Hemoglobin</w:t>
            </w:r>
            <w:proofErr w:type="spellEnd"/>
            <w:r w:rsidRPr="0054479C">
              <w:rPr>
                <w:rFonts w:ascii="Arial" w:hAnsi="Arial" w:cs="Arial"/>
              </w:rPr>
              <w:t xml:space="preserve"> per g/d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E074BE2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-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198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8F70255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82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7213990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673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0AA3C7A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01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DDEF534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051</w:t>
            </w:r>
          </w:p>
        </w:tc>
      </w:tr>
    </w:tbl>
    <w:p w14:paraId="6B23B1C9" w14:textId="77777777" w:rsidR="007B3BD2" w:rsidRPr="0054479C" w:rsidRDefault="007B3BD2" w:rsidP="007B3BD2">
      <w:pPr>
        <w:rPr>
          <w:rFonts w:ascii="Arial" w:hAnsi="Arial" w:cs="Arial"/>
          <w:b/>
          <w:u w:val="single"/>
          <w:lang w:val="en-US"/>
        </w:rPr>
      </w:pPr>
      <w:r w:rsidRPr="0054479C">
        <w:rPr>
          <w:rFonts w:ascii="Arial" w:hAnsi="Arial" w:cs="Arial"/>
          <w:lang w:val="en-US"/>
        </w:rPr>
        <w:t>* absolute duration of hypotension MAP&lt;65mmHg per 10%; ISS=Injury Severity Score, CKD = Chronic Kidney Disease</w:t>
      </w:r>
    </w:p>
    <w:p w14:paraId="53685D76" w14:textId="77777777" w:rsidR="00687B19" w:rsidRPr="0054479C" w:rsidRDefault="00687B19" w:rsidP="00687B19">
      <w:pPr>
        <w:rPr>
          <w:rFonts w:ascii="Arial" w:hAnsi="Arial" w:cs="Arial"/>
          <w:b/>
          <w:u w:val="single"/>
          <w:lang w:val="en-US"/>
        </w:rPr>
      </w:pPr>
    </w:p>
    <w:p w14:paraId="65D65201" w14:textId="77777777" w:rsidR="00687B19" w:rsidRPr="0054479C" w:rsidRDefault="00687B19">
      <w:pPr>
        <w:spacing w:after="160" w:line="259" w:lineRule="auto"/>
        <w:rPr>
          <w:rFonts w:ascii="Arial" w:hAnsi="Arial" w:cs="Arial"/>
          <w:lang w:val="en-US"/>
        </w:rPr>
      </w:pPr>
      <w:r w:rsidRPr="0054479C">
        <w:rPr>
          <w:rFonts w:ascii="Arial" w:hAnsi="Arial" w:cs="Arial"/>
          <w:lang w:val="en-US"/>
        </w:rPr>
        <w:br w:type="page"/>
      </w:r>
    </w:p>
    <w:p w14:paraId="6A14DDE8" w14:textId="65204949" w:rsidR="00AB6EC0" w:rsidRPr="0054479C" w:rsidRDefault="00AB6EC0" w:rsidP="00AB6EC0">
      <w:pPr>
        <w:rPr>
          <w:rFonts w:ascii="Arial" w:hAnsi="Arial" w:cs="Arial"/>
          <w:b/>
          <w:u w:val="single"/>
          <w:lang w:val="en-US"/>
        </w:rPr>
      </w:pPr>
      <w:r w:rsidRPr="0054479C">
        <w:rPr>
          <w:rFonts w:ascii="Arial" w:hAnsi="Arial" w:cs="Arial"/>
          <w:b/>
          <w:u w:val="single"/>
          <w:lang w:val="en-US"/>
        </w:rPr>
        <w:lastRenderedPageBreak/>
        <w:t xml:space="preserve">Table S6: Multivariate </w:t>
      </w:r>
      <w:r w:rsidR="0001273C" w:rsidRPr="0054479C">
        <w:rPr>
          <w:rFonts w:ascii="Arial" w:hAnsi="Arial" w:cs="Arial"/>
          <w:b/>
          <w:u w:val="single"/>
          <w:lang w:val="en-US"/>
        </w:rPr>
        <w:t xml:space="preserve">logistic </w:t>
      </w:r>
      <w:r w:rsidRPr="0054479C">
        <w:rPr>
          <w:rFonts w:ascii="Arial" w:hAnsi="Arial" w:cs="Arial"/>
          <w:b/>
          <w:u w:val="single"/>
          <w:lang w:val="en-US"/>
        </w:rPr>
        <w:t>regression analysis for hypotension (absolute duration of Sys &lt; 90mmHg) and myocardial injury (at presentation)</w:t>
      </w:r>
    </w:p>
    <w:tbl>
      <w:tblPr>
        <w:tblpPr w:leftFromText="141" w:rightFromText="141" w:vertAnchor="text" w:horzAnchor="margin" w:tblpY="-44"/>
        <w:tblW w:w="93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418"/>
        <w:gridCol w:w="1462"/>
        <w:gridCol w:w="1455"/>
        <w:gridCol w:w="1456"/>
        <w:gridCol w:w="1672"/>
      </w:tblGrid>
      <w:tr w:rsidR="00AB6EC0" w:rsidRPr="0054479C" w14:paraId="5B7A6FF2" w14:textId="77777777" w:rsidTr="00AB6EC0">
        <w:trPr>
          <w:cantSplit/>
          <w:trHeight w:val="291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91FC8D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Variabl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927CF3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 xml:space="preserve">Regression 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Coefficient</w:t>
            </w:r>
            <w:proofErr w:type="spellEnd"/>
          </w:p>
        </w:tc>
        <w:tc>
          <w:tcPr>
            <w:tcW w:w="14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D033F2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Odds Ratio</w:t>
            </w:r>
          </w:p>
        </w:tc>
        <w:tc>
          <w:tcPr>
            <w:tcW w:w="29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8659133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 xml:space="preserve">95% 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Confidence</w:t>
            </w:r>
            <w:proofErr w:type="spellEnd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 xml:space="preserve"> 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interval</w:t>
            </w:r>
            <w:proofErr w:type="spellEnd"/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80138A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p-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value</w:t>
            </w:r>
            <w:proofErr w:type="spellEnd"/>
          </w:p>
        </w:tc>
      </w:tr>
      <w:tr w:rsidR="00AB6EC0" w:rsidRPr="0054479C" w14:paraId="450A1515" w14:textId="77777777" w:rsidTr="00AB6EC0">
        <w:trPr>
          <w:cantSplit/>
          <w:trHeight w:val="27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3257674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264A6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3DE3F5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264A60"/>
              </w:rPr>
            </w:pPr>
          </w:p>
        </w:tc>
        <w:tc>
          <w:tcPr>
            <w:tcW w:w="14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45F011B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264A60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BBA1DC9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lower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E156B9B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upper</w:t>
            </w:r>
            <w:proofErr w:type="spellEnd"/>
          </w:p>
        </w:tc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26CDED01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264A60"/>
              </w:rPr>
            </w:pPr>
          </w:p>
        </w:tc>
      </w:tr>
      <w:tr w:rsidR="00AB6EC0" w:rsidRPr="0054479C" w14:paraId="6F2D240C" w14:textId="77777777" w:rsidTr="00AB6EC0">
        <w:trPr>
          <w:cantSplit/>
          <w:trHeight w:val="291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D798AD" w14:textId="77777777" w:rsidR="00AB6EC0" w:rsidRPr="0054479C" w:rsidRDefault="00AB6EC0" w:rsidP="00AB6EC0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Hypotension</w:t>
            </w:r>
            <w:r w:rsidR="007B3BD2" w:rsidRPr="0054479C">
              <w:rPr>
                <w:rFonts w:ascii="Arial" w:hAnsi="Arial" w:cs="Arial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008FAB8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0.030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3871E77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.03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1A888DB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.005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9971A4A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.057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4D875D4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0.019</w:t>
            </w:r>
          </w:p>
        </w:tc>
      </w:tr>
      <w:tr w:rsidR="00FB2592" w:rsidRPr="0054479C" w14:paraId="63EA8517" w14:textId="77777777" w:rsidTr="00AB6EC0">
        <w:trPr>
          <w:cantSplit/>
          <w:trHeight w:val="291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CCDEFD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 xml:space="preserve">Age per </w:t>
            </w:r>
            <w:proofErr w:type="spellStart"/>
            <w:r w:rsidRPr="0054479C">
              <w:rPr>
                <w:rFonts w:ascii="Arial" w:hAnsi="Arial" w:cs="Arial"/>
              </w:rPr>
              <w:t>year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9368DA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031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12A3DFA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3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C985DEF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18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C5889EC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45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BAFD77C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000</w:t>
            </w:r>
          </w:p>
        </w:tc>
      </w:tr>
      <w:tr w:rsidR="00FB2592" w:rsidRPr="0054479C" w14:paraId="6395B8D6" w14:textId="77777777" w:rsidTr="00AB6EC0">
        <w:trPr>
          <w:cantSplit/>
          <w:trHeight w:val="291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00A36A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Sex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E89EE1A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-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10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C80380E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904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DF35E68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503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C799638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627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F84C566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737</w:t>
            </w:r>
          </w:p>
        </w:tc>
      </w:tr>
      <w:tr w:rsidR="00FB2592" w:rsidRPr="0054479C" w14:paraId="25CA5D5E" w14:textId="77777777" w:rsidTr="00AB6EC0">
        <w:trPr>
          <w:cantSplit/>
          <w:trHeight w:val="30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E0E155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ISS-Scor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B312976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021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8105476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2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584ED03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997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7856422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46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35F303C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091</w:t>
            </w:r>
          </w:p>
        </w:tc>
      </w:tr>
      <w:tr w:rsidR="00FB2592" w:rsidRPr="0054479C" w14:paraId="2B89B249" w14:textId="77777777" w:rsidTr="00AB6EC0">
        <w:trPr>
          <w:cantSplit/>
          <w:trHeight w:val="35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6CA475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Coronary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artery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disease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5EDF704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-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239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52A3E79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788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0ABA8FB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293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47E9D4C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2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115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86526AF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636</w:t>
            </w:r>
          </w:p>
        </w:tc>
      </w:tr>
      <w:tr w:rsidR="00FB2592" w:rsidRPr="0054479C" w14:paraId="3A4B8078" w14:textId="77777777" w:rsidTr="00AB6EC0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896286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Chronic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kidney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disease</w:t>
            </w:r>
            <w:proofErr w:type="spellEnd"/>
            <w:r w:rsidRPr="0054479C">
              <w:rPr>
                <w:rFonts w:ascii="Arial" w:hAnsi="Arial" w:cs="Arial"/>
              </w:rPr>
              <w:t xml:space="preserve"> (CKD ≥ 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D959DE0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2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112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FD66322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8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265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EA5D124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844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A5517FD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80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901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D860A72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070</w:t>
            </w:r>
          </w:p>
        </w:tc>
      </w:tr>
      <w:tr w:rsidR="00FB2592" w:rsidRPr="0054479C" w14:paraId="565FAF55" w14:textId="77777777" w:rsidTr="00AB6EC0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8C5940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Resuscitation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C48EE67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738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4EEAC86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5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683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35D78FB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2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230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3F70908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4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485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7223532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000</w:t>
            </w:r>
          </w:p>
        </w:tc>
      </w:tr>
      <w:tr w:rsidR="00FB2592" w:rsidRPr="0054479C" w14:paraId="79BE5492" w14:textId="77777777" w:rsidTr="00AB6EC0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D6267F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Chest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trauma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58FAF14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312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43C5D0C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366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ACA537A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799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EF1390E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2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336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726775F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254</w:t>
            </w:r>
          </w:p>
        </w:tc>
      </w:tr>
      <w:tr w:rsidR="00FB2592" w:rsidRPr="0054479C" w14:paraId="0CB5AE22" w14:textId="77777777" w:rsidTr="00AB6EC0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BF55CF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Hemoglobin</w:t>
            </w:r>
            <w:proofErr w:type="spellEnd"/>
            <w:r w:rsidRPr="0054479C">
              <w:rPr>
                <w:rFonts w:ascii="Arial" w:hAnsi="Arial" w:cs="Arial"/>
              </w:rPr>
              <w:t xml:space="preserve"> per g/d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84BA7E9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-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155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9757AF3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856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AFA85EE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761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7F0EA82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963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0613832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010</w:t>
            </w:r>
          </w:p>
        </w:tc>
      </w:tr>
    </w:tbl>
    <w:p w14:paraId="30E60B45" w14:textId="77777777" w:rsidR="007B3BD2" w:rsidRPr="0054479C" w:rsidRDefault="007B3BD2" w:rsidP="007B3BD2">
      <w:pPr>
        <w:rPr>
          <w:rFonts w:ascii="Arial" w:hAnsi="Arial" w:cs="Arial"/>
          <w:b/>
          <w:u w:val="single"/>
          <w:lang w:val="en-US"/>
        </w:rPr>
      </w:pPr>
      <w:r w:rsidRPr="0054479C">
        <w:rPr>
          <w:rFonts w:ascii="Arial" w:hAnsi="Arial" w:cs="Arial"/>
          <w:lang w:val="en-US"/>
        </w:rPr>
        <w:t>* absolute duration of hypotension (systolic arterial pressure &lt;90 mmHg per 10%); ISS=Injury Severity Score, CKD = Chronic Kidney Disease</w:t>
      </w:r>
    </w:p>
    <w:p w14:paraId="044B2365" w14:textId="77777777" w:rsidR="00AB6EC0" w:rsidRPr="0054479C" w:rsidRDefault="00AB6EC0" w:rsidP="00687B19">
      <w:pPr>
        <w:spacing w:after="160" w:line="259" w:lineRule="auto"/>
        <w:rPr>
          <w:rFonts w:ascii="Arial" w:hAnsi="Arial" w:cs="Arial"/>
          <w:lang w:val="en-US"/>
        </w:rPr>
      </w:pPr>
    </w:p>
    <w:p w14:paraId="51999E8D" w14:textId="77777777" w:rsidR="00AB6EC0" w:rsidRPr="0054479C" w:rsidRDefault="00AB6EC0">
      <w:pPr>
        <w:spacing w:after="160" w:line="259" w:lineRule="auto"/>
        <w:rPr>
          <w:rFonts w:ascii="Arial" w:hAnsi="Arial" w:cs="Arial"/>
          <w:lang w:val="en-US"/>
        </w:rPr>
      </w:pPr>
      <w:r w:rsidRPr="0054479C">
        <w:rPr>
          <w:rFonts w:ascii="Arial" w:hAnsi="Arial" w:cs="Arial"/>
          <w:lang w:val="en-US"/>
        </w:rPr>
        <w:br w:type="page"/>
      </w:r>
    </w:p>
    <w:p w14:paraId="0D645E4B" w14:textId="2CF6FBBF" w:rsidR="00AB6EC0" w:rsidRPr="0054479C" w:rsidRDefault="00AB6EC0" w:rsidP="00AB6EC0">
      <w:pPr>
        <w:rPr>
          <w:rFonts w:ascii="Arial" w:hAnsi="Arial" w:cs="Arial"/>
          <w:b/>
          <w:u w:val="single"/>
          <w:lang w:val="en-US"/>
        </w:rPr>
      </w:pPr>
      <w:r w:rsidRPr="0054479C">
        <w:rPr>
          <w:rFonts w:ascii="Arial" w:hAnsi="Arial" w:cs="Arial"/>
          <w:b/>
          <w:u w:val="single"/>
          <w:lang w:val="en-US"/>
        </w:rPr>
        <w:lastRenderedPageBreak/>
        <w:t xml:space="preserve">Table S7: Multivariate </w:t>
      </w:r>
      <w:r w:rsidR="0001273C" w:rsidRPr="0054479C">
        <w:rPr>
          <w:rFonts w:ascii="Arial" w:hAnsi="Arial" w:cs="Arial"/>
          <w:b/>
          <w:u w:val="single"/>
          <w:lang w:val="en-US"/>
        </w:rPr>
        <w:t xml:space="preserve">logistic </w:t>
      </w:r>
      <w:r w:rsidR="00F46071" w:rsidRPr="0054479C">
        <w:rPr>
          <w:rFonts w:ascii="Arial" w:hAnsi="Arial" w:cs="Arial"/>
          <w:b/>
          <w:u w:val="single"/>
          <w:lang w:val="en-US"/>
        </w:rPr>
        <w:t xml:space="preserve">regression </w:t>
      </w:r>
      <w:r w:rsidRPr="0054479C">
        <w:rPr>
          <w:rFonts w:ascii="Arial" w:hAnsi="Arial" w:cs="Arial"/>
          <w:b/>
          <w:u w:val="single"/>
          <w:lang w:val="en-US"/>
        </w:rPr>
        <w:t xml:space="preserve">analysis for hypotension (absolute duration of Sys &lt; 90mmHg) and myocardial injury (based on peak </w:t>
      </w:r>
      <w:proofErr w:type="spellStart"/>
      <w:r w:rsidRPr="0054479C">
        <w:rPr>
          <w:rFonts w:ascii="Arial" w:hAnsi="Arial" w:cs="Arial"/>
          <w:b/>
          <w:u w:val="single"/>
          <w:lang w:val="en-US"/>
        </w:rPr>
        <w:t>hs-TnT</w:t>
      </w:r>
      <w:proofErr w:type="spellEnd"/>
      <w:r w:rsidRPr="0054479C">
        <w:rPr>
          <w:rFonts w:ascii="Arial" w:hAnsi="Arial" w:cs="Arial"/>
          <w:b/>
          <w:u w:val="single"/>
          <w:lang w:val="en-US"/>
        </w:rPr>
        <w:t xml:space="preserve"> within the first 72h)</w:t>
      </w:r>
    </w:p>
    <w:tbl>
      <w:tblPr>
        <w:tblpPr w:leftFromText="141" w:rightFromText="141" w:vertAnchor="text" w:horzAnchor="margin" w:tblpY="-44"/>
        <w:tblW w:w="93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418"/>
        <w:gridCol w:w="1462"/>
        <w:gridCol w:w="1455"/>
        <w:gridCol w:w="1456"/>
        <w:gridCol w:w="1672"/>
      </w:tblGrid>
      <w:tr w:rsidR="00AB6EC0" w:rsidRPr="0054479C" w14:paraId="6CCDBD17" w14:textId="77777777" w:rsidTr="00AB6EC0">
        <w:trPr>
          <w:cantSplit/>
          <w:trHeight w:val="291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821945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Variabl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10447B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 xml:space="preserve">Regression 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Coefficient</w:t>
            </w:r>
            <w:proofErr w:type="spellEnd"/>
          </w:p>
        </w:tc>
        <w:tc>
          <w:tcPr>
            <w:tcW w:w="14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200969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Odds Ratio</w:t>
            </w:r>
          </w:p>
        </w:tc>
        <w:tc>
          <w:tcPr>
            <w:tcW w:w="29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715DC1C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 xml:space="preserve">95% 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Confidence</w:t>
            </w:r>
            <w:proofErr w:type="spellEnd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 xml:space="preserve"> 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interval</w:t>
            </w:r>
            <w:proofErr w:type="spellEnd"/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A9E548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p-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value</w:t>
            </w:r>
            <w:proofErr w:type="spellEnd"/>
          </w:p>
        </w:tc>
      </w:tr>
      <w:tr w:rsidR="00AB6EC0" w:rsidRPr="0054479C" w14:paraId="61EB1FC2" w14:textId="77777777" w:rsidTr="00AB6EC0">
        <w:trPr>
          <w:cantSplit/>
          <w:trHeight w:val="27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BDC1591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264A6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34190B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264A60"/>
              </w:rPr>
            </w:pPr>
          </w:p>
        </w:tc>
        <w:tc>
          <w:tcPr>
            <w:tcW w:w="14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AB18BC5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264A60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84BD70F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lower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0865A21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upper</w:t>
            </w:r>
            <w:proofErr w:type="spellEnd"/>
          </w:p>
        </w:tc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0D3C6B40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264A60"/>
              </w:rPr>
            </w:pPr>
          </w:p>
        </w:tc>
      </w:tr>
      <w:tr w:rsidR="00AB6EC0" w:rsidRPr="0054479C" w14:paraId="1BF628E5" w14:textId="77777777" w:rsidTr="00AB6EC0">
        <w:trPr>
          <w:cantSplit/>
          <w:trHeight w:val="291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2E4772" w14:textId="77777777" w:rsidR="00AB6EC0" w:rsidRPr="0054479C" w:rsidRDefault="00AB6EC0" w:rsidP="00AB6EC0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Hypotension</w:t>
            </w:r>
            <w:r w:rsidR="007B3BD2" w:rsidRPr="0054479C">
              <w:rPr>
                <w:rFonts w:ascii="Arial" w:hAnsi="Arial" w:cs="Arial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E779E74" w14:textId="77777777" w:rsidR="00AB6EC0" w:rsidRPr="0054479C" w:rsidRDefault="00FB2592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0.028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E06B143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.029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1CB5179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0.986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0016BA5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.073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18B66DE" w14:textId="77777777" w:rsidR="00AB6EC0" w:rsidRPr="0054479C" w:rsidRDefault="00AB6EC0" w:rsidP="00AB6EC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0.196</w:t>
            </w:r>
          </w:p>
        </w:tc>
      </w:tr>
      <w:tr w:rsidR="00FB2592" w:rsidRPr="0054479C" w14:paraId="4D6BFA6D" w14:textId="77777777" w:rsidTr="00AB6EC0">
        <w:trPr>
          <w:cantSplit/>
          <w:trHeight w:val="291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8B8F4A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 xml:space="preserve">Age per </w:t>
            </w:r>
            <w:proofErr w:type="spellStart"/>
            <w:r w:rsidRPr="0054479C">
              <w:rPr>
                <w:rFonts w:ascii="Arial" w:hAnsi="Arial" w:cs="Arial"/>
              </w:rPr>
              <w:t>year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E04E943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028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D75B850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28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82C8A09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09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FB86537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47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00FE90B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003</w:t>
            </w:r>
          </w:p>
        </w:tc>
      </w:tr>
      <w:tr w:rsidR="00FB2592" w:rsidRPr="0054479C" w14:paraId="3DCB5460" w14:textId="77777777" w:rsidTr="00AB6EC0">
        <w:trPr>
          <w:cantSplit/>
          <w:trHeight w:val="291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73009D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Sex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0EB58C8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-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905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FB9D103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405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694508F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184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2E34A27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892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4A08998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025</w:t>
            </w:r>
          </w:p>
        </w:tc>
      </w:tr>
      <w:tr w:rsidR="00FB2592" w:rsidRPr="0054479C" w14:paraId="6C308386" w14:textId="77777777" w:rsidTr="00AB6EC0">
        <w:trPr>
          <w:cantSplit/>
          <w:trHeight w:val="30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70BDA4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ISS-Scor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C282374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021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AE5020A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2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E8C1EDC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981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088C6F8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62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A460B68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313</w:t>
            </w:r>
          </w:p>
        </w:tc>
      </w:tr>
      <w:tr w:rsidR="00FB2592" w:rsidRPr="0054479C" w14:paraId="7F318A35" w14:textId="77777777" w:rsidTr="00AB6EC0">
        <w:trPr>
          <w:cantSplit/>
          <w:trHeight w:val="35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329781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Coronary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artery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disease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BEAF206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012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F53B8EE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12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9EA59C1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180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E820C0B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5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679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E14CE0B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989</w:t>
            </w:r>
          </w:p>
        </w:tc>
      </w:tr>
      <w:tr w:rsidR="00FB2592" w:rsidRPr="0054479C" w14:paraId="6FE14720" w14:textId="77777777" w:rsidTr="00AB6EC0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900A2B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Chronic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kidney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disease</w:t>
            </w:r>
            <w:proofErr w:type="spellEnd"/>
            <w:r w:rsidRPr="0054479C">
              <w:rPr>
                <w:rFonts w:ascii="Arial" w:hAnsi="Arial" w:cs="Arial"/>
              </w:rPr>
              <w:t xml:space="preserve"> (CKD ≥ 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2E2D149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9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851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283CA2B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417890283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22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4EF95C9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000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6520269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3333E13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999</w:t>
            </w:r>
          </w:p>
        </w:tc>
      </w:tr>
      <w:tr w:rsidR="00FB2592" w:rsidRPr="0054479C" w14:paraId="317AAE1E" w14:textId="77777777" w:rsidTr="00AB6EC0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7289DE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Resuscitation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51FCB36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2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692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FC3ADFC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4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757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0F66E72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686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8F7D358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29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192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673BF31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015</w:t>
            </w:r>
          </w:p>
        </w:tc>
      </w:tr>
      <w:tr w:rsidR="00FB2592" w:rsidRPr="0054479C" w14:paraId="03B46476" w14:textId="77777777" w:rsidTr="00AB6EC0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767D47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Chest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trauma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EB0F877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46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638C7BF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584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B53AE0B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769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448DD07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3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261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A5400EC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212</w:t>
            </w:r>
          </w:p>
        </w:tc>
      </w:tr>
      <w:tr w:rsidR="00FB2592" w:rsidRPr="0054479C" w14:paraId="313636B7" w14:textId="77777777" w:rsidTr="00AB6EC0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7EA6C2" w14:textId="77777777" w:rsidR="00FB2592" w:rsidRPr="0054479C" w:rsidRDefault="00FB2592" w:rsidP="00FB2592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Hemoglobin</w:t>
            </w:r>
            <w:proofErr w:type="spellEnd"/>
            <w:r w:rsidRPr="0054479C">
              <w:rPr>
                <w:rFonts w:ascii="Arial" w:hAnsi="Arial" w:cs="Arial"/>
              </w:rPr>
              <w:t xml:space="preserve"> per g/d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7D03A8B" w14:textId="77777777" w:rsidR="00FB2592" w:rsidRPr="0054479C" w:rsidRDefault="00FB2592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-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217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A62A6B5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805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5A26125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661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17597CB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981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74D07F0" w14:textId="77777777" w:rsidR="00FB2592" w:rsidRPr="0054479C" w:rsidRDefault="008B1ED7" w:rsidP="00FB25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FB2592" w:rsidRPr="0054479C">
              <w:rPr>
                <w:rFonts w:ascii="Arial" w:eastAsia="Times New Roman" w:hAnsi="Arial" w:cs="Arial"/>
                <w:color w:val="010205"/>
              </w:rPr>
              <w:t>032</w:t>
            </w:r>
          </w:p>
        </w:tc>
      </w:tr>
    </w:tbl>
    <w:p w14:paraId="07DDCA9F" w14:textId="77777777" w:rsidR="00687B19" w:rsidRPr="0054479C" w:rsidRDefault="007B3BD2" w:rsidP="00687B19">
      <w:pPr>
        <w:spacing w:after="160" w:line="259" w:lineRule="auto"/>
        <w:rPr>
          <w:rFonts w:ascii="Arial" w:hAnsi="Arial" w:cs="Arial"/>
          <w:lang w:val="en-US"/>
        </w:rPr>
      </w:pPr>
      <w:r w:rsidRPr="0054479C">
        <w:rPr>
          <w:rFonts w:ascii="Arial" w:hAnsi="Arial" w:cs="Arial"/>
          <w:lang w:val="en-US"/>
        </w:rPr>
        <w:t>*absolute duration of hypotension (systolic arterial pressure &lt;90 mmHg per 10%); ISS=Injury Severity Score, CKD = Chronic Kidney Disease</w:t>
      </w:r>
    </w:p>
    <w:p w14:paraId="62B2FBD1" w14:textId="77777777" w:rsidR="00FB2592" w:rsidRPr="0054479C" w:rsidRDefault="00FB2592">
      <w:pPr>
        <w:spacing w:after="160" w:line="259" w:lineRule="auto"/>
        <w:rPr>
          <w:rFonts w:ascii="Arial" w:hAnsi="Arial" w:cs="Arial"/>
          <w:lang w:val="en-US"/>
        </w:rPr>
      </w:pPr>
      <w:r w:rsidRPr="0054479C">
        <w:rPr>
          <w:rFonts w:ascii="Arial" w:hAnsi="Arial" w:cs="Arial"/>
          <w:lang w:val="en-US"/>
        </w:rPr>
        <w:br w:type="page"/>
      </w:r>
    </w:p>
    <w:p w14:paraId="07737AC3" w14:textId="508EA438" w:rsidR="00F4173E" w:rsidRPr="0054479C" w:rsidRDefault="00F4173E" w:rsidP="00F4173E">
      <w:pPr>
        <w:rPr>
          <w:rFonts w:ascii="Arial" w:hAnsi="Arial" w:cs="Arial"/>
          <w:b/>
          <w:u w:val="single"/>
          <w:lang w:val="en-US"/>
        </w:rPr>
      </w:pPr>
      <w:r w:rsidRPr="0054479C">
        <w:rPr>
          <w:rFonts w:ascii="Arial" w:hAnsi="Arial" w:cs="Arial"/>
          <w:b/>
          <w:u w:val="single"/>
          <w:lang w:val="en-US"/>
        </w:rPr>
        <w:lastRenderedPageBreak/>
        <w:t>Table S8: Multivariate</w:t>
      </w:r>
      <w:r w:rsidR="0001273C" w:rsidRPr="0054479C">
        <w:rPr>
          <w:rFonts w:ascii="Arial" w:hAnsi="Arial" w:cs="Arial"/>
          <w:b/>
          <w:u w:val="single"/>
          <w:lang w:val="en-US"/>
        </w:rPr>
        <w:t xml:space="preserve"> logistic regression</w:t>
      </w:r>
      <w:r w:rsidRPr="0054479C">
        <w:rPr>
          <w:rFonts w:ascii="Arial" w:hAnsi="Arial" w:cs="Arial"/>
          <w:b/>
          <w:u w:val="single"/>
          <w:lang w:val="en-US"/>
        </w:rPr>
        <w:t xml:space="preserve"> analysis for the association between hypotension (relative duration of MAP &lt; 65mmHg) and myocardial injury (at presentation) including only preclinical variables</w:t>
      </w:r>
    </w:p>
    <w:tbl>
      <w:tblPr>
        <w:tblpPr w:leftFromText="141" w:rightFromText="141" w:vertAnchor="text" w:horzAnchor="margin" w:tblpY="-44"/>
        <w:tblW w:w="93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418"/>
        <w:gridCol w:w="1462"/>
        <w:gridCol w:w="1455"/>
        <w:gridCol w:w="1456"/>
        <w:gridCol w:w="1672"/>
      </w:tblGrid>
      <w:tr w:rsidR="00F4173E" w:rsidRPr="0054479C" w14:paraId="4346A757" w14:textId="77777777" w:rsidTr="00255EA4">
        <w:trPr>
          <w:cantSplit/>
          <w:trHeight w:val="291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394BA6" w14:textId="77777777" w:rsidR="00F4173E" w:rsidRPr="0054479C" w:rsidRDefault="00F4173E" w:rsidP="00255EA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Variabl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182414" w14:textId="77777777" w:rsidR="00F4173E" w:rsidRPr="0054479C" w:rsidRDefault="00F4173E" w:rsidP="00255E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 xml:space="preserve">Regression 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Coefficient</w:t>
            </w:r>
            <w:proofErr w:type="spellEnd"/>
          </w:p>
        </w:tc>
        <w:tc>
          <w:tcPr>
            <w:tcW w:w="14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2CE803" w14:textId="77777777" w:rsidR="00F4173E" w:rsidRPr="0054479C" w:rsidRDefault="00F4173E" w:rsidP="00255E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Odds Ratio</w:t>
            </w:r>
          </w:p>
        </w:tc>
        <w:tc>
          <w:tcPr>
            <w:tcW w:w="29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7CD7F46" w14:textId="77777777" w:rsidR="00F4173E" w:rsidRPr="0054479C" w:rsidRDefault="00F4173E" w:rsidP="00255E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 xml:space="preserve">95% 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Confidence</w:t>
            </w:r>
            <w:proofErr w:type="spellEnd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 xml:space="preserve"> 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interval</w:t>
            </w:r>
            <w:proofErr w:type="spellEnd"/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988582" w14:textId="77777777" w:rsidR="00F4173E" w:rsidRPr="0054479C" w:rsidRDefault="00F4173E" w:rsidP="00255E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p-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value</w:t>
            </w:r>
            <w:proofErr w:type="spellEnd"/>
          </w:p>
        </w:tc>
      </w:tr>
      <w:tr w:rsidR="00F4173E" w:rsidRPr="0054479C" w14:paraId="6985877E" w14:textId="77777777" w:rsidTr="00255EA4">
        <w:trPr>
          <w:cantSplit/>
          <w:trHeight w:val="27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88E89A7" w14:textId="77777777" w:rsidR="00F4173E" w:rsidRPr="0054479C" w:rsidRDefault="00F4173E" w:rsidP="00255EA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264A6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43855C" w14:textId="77777777" w:rsidR="00F4173E" w:rsidRPr="0054479C" w:rsidRDefault="00F4173E" w:rsidP="00255EA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264A60"/>
              </w:rPr>
            </w:pPr>
          </w:p>
        </w:tc>
        <w:tc>
          <w:tcPr>
            <w:tcW w:w="14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C601561" w14:textId="77777777" w:rsidR="00F4173E" w:rsidRPr="0054479C" w:rsidRDefault="00F4173E" w:rsidP="00255EA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264A60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D2106D9" w14:textId="77777777" w:rsidR="00F4173E" w:rsidRPr="0054479C" w:rsidRDefault="00F4173E" w:rsidP="00255E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lower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710A028" w14:textId="77777777" w:rsidR="00F4173E" w:rsidRPr="0054479C" w:rsidRDefault="00F4173E" w:rsidP="00255E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upper</w:t>
            </w:r>
            <w:proofErr w:type="spellEnd"/>
          </w:p>
        </w:tc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23DCD289" w14:textId="77777777" w:rsidR="00F4173E" w:rsidRPr="0054479C" w:rsidRDefault="00F4173E" w:rsidP="00255E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264A60"/>
              </w:rPr>
            </w:pPr>
          </w:p>
        </w:tc>
      </w:tr>
      <w:tr w:rsidR="00B169B3" w:rsidRPr="0054479C" w14:paraId="3858D045" w14:textId="77777777" w:rsidTr="000E7D73">
        <w:trPr>
          <w:cantSplit/>
          <w:trHeight w:val="291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2ABCFAE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Hypotension</w:t>
            </w:r>
            <w:r w:rsidR="007B3BD2" w:rsidRPr="0054479C">
              <w:rPr>
                <w:rFonts w:ascii="Arial" w:eastAsia="Times New Roman" w:hAnsi="Arial" w:cs="Arial"/>
                <w:color w:val="010205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44B170F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223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FC073E9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249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52BAD33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42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7A06B86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498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049C008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016</w:t>
            </w:r>
          </w:p>
        </w:tc>
      </w:tr>
      <w:tr w:rsidR="00B169B3" w:rsidRPr="0054479C" w14:paraId="1ECB8955" w14:textId="77777777" w:rsidTr="000E7D73">
        <w:trPr>
          <w:cantSplit/>
          <w:trHeight w:val="291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23AA6FB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Glscow</w:t>
            </w:r>
            <w:proofErr w:type="spellEnd"/>
            <w:r w:rsidRPr="0054479C">
              <w:rPr>
                <w:rFonts w:ascii="Arial" w:eastAsia="Times New Roman" w:hAnsi="Arial" w:cs="Arial"/>
                <w:color w:val="010205"/>
              </w:rPr>
              <w:t xml:space="preserve"> </w:t>
            </w: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coma</w:t>
            </w:r>
            <w:proofErr w:type="spellEnd"/>
            <w:r w:rsidRPr="0054479C">
              <w:rPr>
                <w:rFonts w:ascii="Arial" w:eastAsia="Times New Roman" w:hAnsi="Arial" w:cs="Arial"/>
                <w:color w:val="010205"/>
              </w:rPr>
              <w:t xml:space="preserve"> </w:t>
            </w: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scale</w:t>
            </w:r>
            <w:proofErr w:type="spellEnd"/>
            <w:r w:rsidRPr="0054479C">
              <w:rPr>
                <w:rFonts w:ascii="Arial" w:eastAsia="Times New Roman" w:hAnsi="Arial" w:cs="Arial"/>
                <w:color w:val="010205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F24C2B3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-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27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04E2CDD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973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21BD9F9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896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1860E6F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57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EE47E3B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522</w:t>
            </w:r>
          </w:p>
        </w:tc>
      </w:tr>
      <w:tr w:rsidR="00B169B3" w:rsidRPr="0054479C" w14:paraId="25CD49A4" w14:textId="77777777" w:rsidTr="000E7D73">
        <w:trPr>
          <w:cantSplit/>
          <w:trHeight w:val="291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1604AF0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Systolic</w:t>
            </w:r>
            <w:proofErr w:type="spellEnd"/>
            <w:r w:rsidRPr="0054479C">
              <w:rPr>
                <w:rFonts w:ascii="Arial" w:eastAsia="Times New Roman" w:hAnsi="Arial" w:cs="Arial"/>
                <w:color w:val="010205"/>
              </w:rPr>
              <w:t xml:space="preserve"> </w:t>
            </w: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blood</w:t>
            </w:r>
            <w:proofErr w:type="spellEnd"/>
            <w:r w:rsidRPr="0054479C">
              <w:rPr>
                <w:rFonts w:ascii="Arial" w:eastAsia="Times New Roman" w:hAnsi="Arial" w:cs="Arial"/>
                <w:color w:val="010205"/>
              </w:rPr>
              <w:t xml:space="preserve"> </w:t>
            </w: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pressure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627907C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00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6DEC0D7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0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A98A43C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992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CE19179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09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496BC95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921</w:t>
            </w:r>
          </w:p>
        </w:tc>
      </w:tr>
      <w:tr w:rsidR="00B169B3" w:rsidRPr="0054479C" w14:paraId="4E7FBB00" w14:textId="77777777" w:rsidTr="000E7D73">
        <w:trPr>
          <w:cantSplit/>
          <w:trHeight w:val="30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F8EE42E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Heart rat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7D49D1E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004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29C4AA8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04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0E90929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990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7116D18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17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2930DA8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611</w:t>
            </w:r>
          </w:p>
        </w:tc>
      </w:tr>
      <w:tr w:rsidR="00B169B3" w:rsidRPr="0054479C" w14:paraId="2AB2A77B" w14:textId="77777777" w:rsidTr="000E7D73">
        <w:trPr>
          <w:cantSplit/>
          <w:trHeight w:val="35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535C818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Respiratory</w:t>
            </w:r>
            <w:proofErr w:type="spellEnd"/>
            <w:r w:rsidRPr="0054479C">
              <w:rPr>
                <w:rFonts w:ascii="Arial" w:eastAsia="Times New Roman" w:hAnsi="Arial" w:cs="Arial"/>
                <w:color w:val="010205"/>
              </w:rPr>
              <w:t xml:space="preserve"> rat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B49F312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-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46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EFED5C6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955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15BFDC6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896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1235DB0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18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4CDEAB9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156</w:t>
            </w:r>
          </w:p>
        </w:tc>
      </w:tr>
      <w:tr w:rsidR="00B169B3" w:rsidRPr="0054479C" w14:paraId="190EFE0E" w14:textId="77777777" w:rsidTr="000E7D73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2CFEAAF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SpO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D6AFC9D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-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25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C69DFFD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975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4C2B54A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946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CB1C38D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06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AA7F92C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110</w:t>
            </w:r>
          </w:p>
        </w:tc>
      </w:tr>
      <w:tr w:rsidR="00B169B3" w:rsidRPr="0054479C" w14:paraId="15F46009" w14:textId="77777777" w:rsidTr="000E7D73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F35164E" w14:textId="77777777" w:rsidR="00B169B3" w:rsidRPr="0054479C" w:rsidRDefault="007B3BD2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Therapy</w:t>
            </w:r>
            <w:proofErr w:type="spellEnd"/>
            <w:r w:rsidRPr="0054479C">
              <w:rPr>
                <w:rFonts w:ascii="Arial" w:eastAsia="Times New Roman" w:hAnsi="Arial" w:cs="Arial"/>
                <w:color w:val="010205"/>
              </w:rPr>
              <w:t xml:space="preserve"> </w:t>
            </w: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with</w:t>
            </w:r>
            <w:proofErr w:type="spellEnd"/>
            <w:r w:rsidRPr="0054479C">
              <w:rPr>
                <w:rFonts w:ascii="Arial" w:eastAsia="Times New Roman" w:hAnsi="Arial" w:cs="Arial"/>
                <w:color w:val="010205"/>
              </w:rPr>
              <w:t xml:space="preserve"> </w:t>
            </w: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C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ristalloid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2A5A984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-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01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8651E79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999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A4EC28D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998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A8A76B6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00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CF8F5A4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038</w:t>
            </w:r>
          </w:p>
        </w:tc>
      </w:tr>
      <w:tr w:rsidR="00B169B3" w:rsidRPr="0054479C" w14:paraId="21D44FB1" w14:textId="77777777" w:rsidTr="000E7D73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B14E95F" w14:textId="77777777" w:rsidR="00B169B3" w:rsidRPr="0054479C" w:rsidRDefault="007B3BD2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Therapy</w:t>
            </w:r>
            <w:proofErr w:type="spellEnd"/>
            <w:r w:rsidRPr="0054479C">
              <w:rPr>
                <w:rFonts w:ascii="Arial" w:eastAsia="Times New Roman" w:hAnsi="Arial" w:cs="Arial"/>
                <w:color w:val="010205"/>
              </w:rPr>
              <w:t xml:space="preserve"> </w:t>
            </w: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with</w:t>
            </w:r>
            <w:proofErr w:type="spellEnd"/>
            <w:r w:rsidRPr="0054479C">
              <w:rPr>
                <w:rFonts w:ascii="Arial" w:eastAsia="Times New Roman" w:hAnsi="Arial" w:cs="Arial"/>
                <w:color w:val="010205"/>
              </w:rPr>
              <w:t xml:space="preserve"> </w:t>
            </w: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C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olloid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C49D2E1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-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02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72BD4C2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998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78DFA34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995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CC49407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02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C6FA330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406</w:t>
            </w:r>
          </w:p>
        </w:tc>
      </w:tr>
      <w:tr w:rsidR="00B169B3" w:rsidRPr="0054479C" w14:paraId="1F436F78" w14:textId="77777777" w:rsidTr="000E7D73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901F850" w14:textId="77777777" w:rsidR="00B169B3" w:rsidRPr="0054479C" w:rsidRDefault="007B3BD2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R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esuscitation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BA00C0D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946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5FB1349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2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576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C1F92B6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455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24C3CFD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4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587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1CC8CD5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285</w:t>
            </w:r>
          </w:p>
        </w:tc>
      </w:tr>
      <w:tr w:rsidR="00B169B3" w:rsidRPr="0054479C" w14:paraId="7F394647" w14:textId="77777777" w:rsidTr="00255EA4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91808E3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Vasopressor</w:t>
            </w:r>
            <w:proofErr w:type="spellEnd"/>
            <w:r w:rsidRPr="0054479C">
              <w:rPr>
                <w:rFonts w:ascii="Arial" w:eastAsia="Times New Roman" w:hAnsi="Arial" w:cs="Arial"/>
                <w:color w:val="010205"/>
              </w:rPr>
              <w:t xml:space="preserve"> </w:t>
            </w:r>
            <w:proofErr w:type="spellStart"/>
            <w:r w:rsidR="007B3BD2" w:rsidRPr="0054479C">
              <w:rPr>
                <w:rFonts w:ascii="Arial" w:eastAsia="Times New Roman" w:hAnsi="Arial" w:cs="Arial"/>
                <w:color w:val="010205"/>
              </w:rPr>
              <w:t>t</w:t>
            </w:r>
            <w:r w:rsidRPr="0054479C">
              <w:rPr>
                <w:rFonts w:ascii="Arial" w:eastAsia="Times New Roman" w:hAnsi="Arial" w:cs="Arial"/>
                <w:color w:val="010205"/>
              </w:rPr>
              <w:t>herapy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A19E972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684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F1D935B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98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CAAD4D6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788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0B3FA38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4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982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3932683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146</w:t>
            </w:r>
          </w:p>
        </w:tc>
      </w:tr>
      <w:tr w:rsidR="00B169B3" w:rsidRPr="0054479C" w14:paraId="7BB9C6A8" w14:textId="77777777" w:rsidTr="00255EA4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34A1810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Chest</w:t>
            </w:r>
            <w:proofErr w:type="spellEnd"/>
            <w:r w:rsidRPr="0054479C">
              <w:rPr>
                <w:rFonts w:ascii="Arial" w:eastAsia="Times New Roman" w:hAnsi="Arial" w:cs="Arial"/>
                <w:color w:val="010205"/>
              </w:rPr>
              <w:t xml:space="preserve"> </w:t>
            </w: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drainage</w:t>
            </w:r>
            <w:proofErr w:type="spellEnd"/>
            <w:r w:rsidRPr="0054479C">
              <w:rPr>
                <w:rFonts w:ascii="Arial" w:eastAsia="Times New Roman" w:hAnsi="Arial" w:cs="Arial"/>
                <w:color w:val="010205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C8A0AD5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719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6CE723C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2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052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9012E02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377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D4EBDC6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174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0D30D80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406</w:t>
            </w:r>
          </w:p>
        </w:tc>
      </w:tr>
      <w:tr w:rsidR="00B169B3" w:rsidRPr="0054479C" w14:paraId="07161AFE" w14:textId="77777777" w:rsidTr="00255EA4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1070F19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Tranexamic</w:t>
            </w:r>
            <w:proofErr w:type="spellEnd"/>
            <w:r w:rsidRPr="0054479C">
              <w:rPr>
                <w:rFonts w:ascii="Arial" w:eastAsia="Times New Roman" w:hAnsi="Arial" w:cs="Arial"/>
                <w:color w:val="010205"/>
              </w:rPr>
              <w:t xml:space="preserve"> </w:t>
            </w: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acid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6DAF37F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-2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211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8BC1891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11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3074CD1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013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A1AB51B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892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DA2BC14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039</w:t>
            </w:r>
          </w:p>
        </w:tc>
      </w:tr>
      <w:tr w:rsidR="00B169B3" w:rsidRPr="0054479C" w14:paraId="1CB20BBE" w14:textId="77777777" w:rsidTr="00255EA4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6163FF0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 xml:space="preserve">Sedative </w:t>
            </w: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medication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E9FC6D5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-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665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29BC1E7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514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C6AA3AC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225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215AE69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176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4D0E370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115</w:t>
            </w:r>
          </w:p>
        </w:tc>
      </w:tr>
      <w:tr w:rsidR="00B169B3" w:rsidRPr="0054479C" w14:paraId="20497C00" w14:textId="77777777" w:rsidTr="000E7D73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5793982" w14:textId="77777777" w:rsidR="00B169B3" w:rsidRPr="0054479C" w:rsidRDefault="007B3BD2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I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ntubat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6A026FD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852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9048E02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2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344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EC88AE4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929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E850E17" w14:textId="77777777" w:rsidR="00B169B3" w:rsidRPr="0054479C" w:rsidRDefault="00B169B3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5</w:t>
            </w:r>
            <w:r w:rsidR="008B1ED7"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Pr="0054479C">
              <w:rPr>
                <w:rFonts w:ascii="Arial" w:eastAsia="Times New Roman" w:hAnsi="Arial" w:cs="Arial"/>
                <w:color w:val="010205"/>
              </w:rPr>
              <w:t>912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17A6A37" w14:textId="77777777" w:rsidR="00B169B3" w:rsidRPr="0054479C" w:rsidRDefault="008B1ED7" w:rsidP="00B169B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  <w:r w:rsidR="00B169B3" w:rsidRPr="0054479C">
              <w:rPr>
                <w:rFonts w:ascii="Arial" w:eastAsia="Times New Roman" w:hAnsi="Arial" w:cs="Arial"/>
                <w:color w:val="010205"/>
              </w:rPr>
              <w:t>071</w:t>
            </w:r>
          </w:p>
        </w:tc>
      </w:tr>
    </w:tbl>
    <w:p w14:paraId="3E26D26F" w14:textId="77777777" w:rsidR="00B169B3" w:rsidRPr="0054479C" w:rsidRDefault="007B3BD2" w:rsidP="00CD4764">
      <w:pPr>
        <w:rPr>
          <w:rFonts w:ascii="Arial" w:hAnsi="Arial" w:cs="Arial"/>
          <w:lang w:val="en-US"/>
        </w:rPr>
      </w:pPr>
      <w:r w:rsidRPr="0054479C">
        <w:rPr>
          <w:rFonts w:ascii="Arial" w:hAnsi="Arial" w:cs="Arial"/>
          <w:sz w:val="18"/>
          <w:lang w:val="en-US"/>
        </w:rPr>
        <w:t>*</w:t>
      </w:r>
      <w:r w:rsidRPr="0054479C">
        <w:rPr>
          <w:rFonts w:ascii="Arial" w:hAnsi="Arial" w:cs="Arial"/>
          <w:lang w:val="en-US"/>
        </w:rPr>
        <w:t xml:space="preserve">relative duration of hypotension MAP&lt;65mmHg per 10%; SpO2: oxygen saturation; </w:t>
      </w:r>
    </w:p>
    <w:p w14:paraId="7263BC45" w14:textId="77777777" w:rsidR="00B169B3" w:rsidRPr="0054479C" w:rsidRDefault="00B169B3">
      <w:pPr>
        <w:spacing w:after="160" w:line="259" w:lineRule="auto"/>
        <w:rPr>
          <w:rFonts w:ascii="Arial" w:hAnsi="Arial" w:cs="Arial"/>
          <w:lang w:val="en-US"/>
        </w:rPr>
      </w:pPr>
      <w:r w:rsidRPr="0054479C">
        <w:rPr>
          <w:rFonts w:ascii="Arial" w:hAnsi="Arial" w:cs="Arial"/>
          <w:lang w:val="en-US"/>
        </w:rPr>
        <w:br w:type="page"/>
      </w:r>
    </w:p>
    <w:p w14:paraId="773A9BFF" w14:textId="4ED4603E" w:rsidR="00B169B3" w:rsidRPr="0054479C" w:rsidRDefault="00B169B3" w:rsidP="00B169B3">
      <w:pPr>
        <w:rPr>
          <w:rFonts w:ascii="Arial" w:hAnsi="Arial" w:cs="Arial"/>
          <w:b/>
          <w:u w:val="single"/>
          <w:lang w:val="en-US"/>
        </w:rPr>
      </w:pPr>
      <w:r w:rsidRPr="0054479C">
        <w:rPr>
          <w:rFonts w:ascii="Arial" w:hAnsi="Arial" w:cs="Arial"/>
          <w:b/>
          <w:u w:val="single"/>
          <w:lang w:val="en-US"/>
        </w:rPr>
        <w:lastRenderedPageBreak/>
        <w:t xml:space="preserve">Table S9: Multivariate </w:t>
      </w:r>
      <w:r w:rsidR="0001273C" w:rsidRPr="0054479C">
        <w:rPr>
          <w:rFonts w:ascii="Arial" w:hAnsi="Arial" w:cs="Arial"/>
          <w:b/>
          <w:u w:val="single"/>
          <w:lang w:val="en-US"/>
        </w:rPr>
        <w:t xml:space="preserve">logistic regression </w:t>
      </w:r>
      <w:r w:rsidRPr="0054479C">
        <w:rPr>
          <w:rFonts w:ascii="Arial" w:hAnsi="Arial" w:cs="Arial"/>
          <w:b/>
          <w:u w:val="single"/>
          <w:lang w:val="en-US"/>
        </w:rPr>
        <w:t xml:space="preserve">analysis for the association between hypotension (relative duration of MAP &lt; 65mmHg) and myocardial injury (based on peak </w:t>
      </w:r>
      <w:proofErr w:type="spellStart"/>
      <w:r w:rsidRPr="0054479C">
        <w:rPr>
          <w:rFonts w:ascii="Arial" w:hAnsi="Arial" w:cs="Arial"/>
          <w:b/>
          <w:u w:val="single"/>
          <w:lang w:val="en-US"/>
        </w:rPr>
        <w:t>hs-TnT</w:t>
      </w:r>
      <w:proofErr w:type="spellEnd"/>
      <w:r w:rsidRPr="0054479C">
        <w:rPr>
          <w:rFonts w:ascii="Arial" w:hAnsi="Arial" w:cs="Arial"/>
          <w:b/>
          <w:u w:val="single"/>
          <w:lang w:val="en-US"/>
        </w:rPr>
        <w:t xml:space="preserve"> within the first 72h) including only preclinical variables</w:t>
      </w:r>
    </w:p>
    <w:tbl>
      <w:tblPr>
        <w:tblpPr w:leftFromText="141" w:rightFromText="141" w:vertAnchor="text" w:horzAnchor="margin" w:tblpY="-44"/>
        <w:tblW w:w="93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418"/>
        <w:gridCol w:w="1462"/>
        <w:gridCol w:w="1455"/>
        <w:gridCol w:w="1456"/>
        <w:gridCol w:w="1672"/>
      </w:tblGrid>
      <w:tr w:rsidR="00B169B3" w:rsidRPr="0054479C" w14:paraId="389E982F" w14:textId="77777777" w:rsidTr="00255EA4">
        <w:trPr>
          <w:cantSplit/>
          <w:trHeight w:val="291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7F8C6F" w14:textId="77777777" w:rsidR="00B169B3" w:rsidRPr="0054479C" w:rsidRDefault="00B169B3" w:rsidP="00255EA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Variabl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3B4F79" w14:textId="77777777" w:rsidR="00B169B3" w:rsidRPr="0054479C" w:rsidRDefault="00B169B3" w:rsidP="00255E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 xml:space="preserve">Regression 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Coefficient</w:t>
            </w:r>
            <w:proofErr w:type="spellEnd"/>
          </w:p>
        </w:tc>
        <w:tc>
          <w:tcPr>
            <w:tcW w:w="14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64A3EE" w14:textId="77777777" w:rsidR="00B169B3" w:rsidRPr="0054479C" w:rsidRDefault="00B169B3" w:rsidP="00255E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Odds Ratio</w:t>
            </w:r>
          </w:p>
        </w:tc>
        <w:tc>
          <w:tcPr>
            <w:tcW w:w="29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3F1CC8A" w14:textId="77777777" w:rsidR="00B169B3" w:rsidRPr="0054479C" w:rsidRDefault="00B169B3" w:rsidP="00255E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 xml:space="preserve">95% 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Confidence</w:t>
            </w:r>
            <w:proofErr w:type="spellEnd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 xml:space="preserve"> 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interval</w:t>
            </w:r>
            <w:proofErr w:type="spellEnd"/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406CE6" w14:textId="77777777" w:rsidR="00B169B3" w:rsidRPr="0054479C" w:rsidRDefault="00B169B3" w:rsidP="00255E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p-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value</w:t>
            </w:r>
            <w:proofErr w:type="spellEnd"/>
          </w:p>
        </w:tc>
      </w:tr>
      <w:tr w:rsidR="00B169B3" w:rsidRPr="0054479C" w14:paraId="7FF9F6C5" w14:textId="77777777" w:rsidTr="00255EA4">
        <w:trPr>
          <w:cantSplit/>
          <w:trHeight w:val="27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7411AD1" w14:textId="77777777" w:rsidR="00B169B3" w:rsidRPr="0054479C" w:rsidRDefault="00B169B3" w:rsidP="00255EA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264A6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AE924D" w14:textId="77777777" w:rsidR="00B169B3" w:rsidRPr="0054479C" w:rsidRDefault="00B169B3" w:rsidP="00255EA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264A60"/>
              </w:rPr>
            </w:pPr>
          </w:p>
        </w:tc>
        <w:tc>
          <w:tcPr>
            <w:tcW w:w="14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F2F6DA9" w14:textId="77777777" w:rsidR="00B169B3" w:rsidRPr="0054479C" w:rsidRDefault="00B169B3" w:rsidP="00255EA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264A60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98ED67E" w14:textId="77777777" w:rsidR="00B169B3" w:rsidRPr="0054479C" w:rsidRDefault="00B169B3" w:rsidP="00255E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lower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7C78168" w14:textId="77777777" w:rsidR="00B169B3" w:rsidRPr="0054479C" w:rsidRDefault="00B169B3" w:rsidP="00255E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upper</w:t>
            </w:r>
            <w:proofErr w:type="spellEnd"/>
          </w:p>
        </w:tc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7BBC4041" w14:textId="77777777" w:rsidR="00B169B3" w:rsidRPr="0054479C" w:rsidRDefault="00B169B3" w:rsidP="00255E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264A60"/>
              </w:rPr>
            </w:pPr>
          </w:p>
        </w:tc>
      </w:tr>
      <w:tr w:rsidR="007B3BD2" w:rsidRPr="0054479C" w14:paraId="1404C2A9" w14:textId="77777777" w:rsidTr="00255EA4">
        <w:trPr>
          <w:cantSplit/>
          <w:trHeight w:val="291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37CD8D5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Hypotension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7972132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296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BE14F62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.344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DAF42BB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.001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7A001DB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.804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0742D90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049</w:t>
            </w:r>
          </w:p>
        </w:tc>
      </w:tr>
      <w:tr w:rsidR="007B3BD2" w:rsidRPr="0054479C" w14:paraId="32A2C4F6" w14:textId="77777777" w:rsidTr="00255EA4">
        <w:trPr>
          <w:cantSplit/>
          <w:trHeight w:val="291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5AC7C9A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Glscow</w:t>
            </w:r>
            <w:proofErr w:type="spellEnd"/>
            <w:r w:rsidRPr="0054479C">
              <w:rPr>
                <w:rFonts w:ascii="Arial" w:eastAsia="Times New Roman" w:hAnsi="Arial" w:cs="Arial"/>
                <w:color w:val="010205"/>
              </w:rPr>
              <w:t xml:space="preserve"> </w:t>
            </w: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coma</w:t>
            </w:r>
            <w:proofErr w:type="spellEnd"/>
            <w:r w:rsidRPr="0054479C">
              <w:rPr>
                <w:rFonts w:ascii="Arial" w:eastAsia="Times New Roman" w:hAnsi="Arial" w:cs="Arial"/>
                <w:color w:val="010205"/>
              </w:rPr>
              <w:t xml:space="preserve"> </w:t>
            </w: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scale</w:t>
            </w:r>
            <w:proofErr w:type="spellEnd"/>
            <w:r w:rsidRPr="0054479C">
              <w:rPr>
                <w:rFonts w:ascii="Arial" w:eastAsia="Times New Roman" w:hAnsi="Arial" w:cs="Arial"/>
                <w:color w:val="010205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534E40F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-.101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91DCB33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904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7091C65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803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39349BA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.018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48021F0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096</w:t>
            </w:r>
          </w:p>
        </w:tc>
      </w:tr>
      <w:tr w:rsidR="007B3BD2" w:rsidRPr="0054479C" w14:paraId="66F68148" w14:textId="77777777" w:rsidTr="00255EA4">
        <w:trPr>
          <w:cantSplit/>
          <w:trHeight w:val="291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96AE3DD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Systolic</w:t>
            </w:r>
            <w:proofErr w:type="spellEnd"/>
            <w:r w:rsidRPr="0054479C">
              <w:rPr>
                <w:rFonts w:ascii="Arial" w:eastAsia="Times New Roman" w:hAnsi="Arial" w:cs="Arial"/>
                <w:color w:val="010205"/>
              </w:rPr>
              <w:t xml:space="preserve"> </w:t>
            </w: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blood</w:t>
            </w:r>
            <w:proofErr w:type="spellEnd"/>
            <w:r w:rsidRPr="0054479C">
              <w:rPr>
                <w:rFonts w:ascii="Arial" w:eastAsia="Times New Roman" w:hAnsi="Arial" w:cs="Arial"/>
                <w:color w:val="010205"/>
              </w:rPr>
              <w:t xml:space="preserve"> </w:t>
            </w: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pressure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4B46E9B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014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903D134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.015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27D87C4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.000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4CE35CE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.030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5F3043D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055</w:t>
            </w:r>
          </w:p>
        </w:tc>
      </w:tr>
      <w:tr w:rsidR="007B3BD2" w:rsidRPr="0054479C" w14:paraId="1819BD9D" w14:textId="77777777" w:rsidTr="00255EA4">
        <w:trPr>
          <w:cantSplit/>
          <w:trHeight w:val="30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9CAA14B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Heart rat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D9A7093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-.005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8DD5EF6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995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F90FFF9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976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8B8CFFE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.014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51029A0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578</w:t>
            </w:r>
          </w:p>
        </w:tc>
      </w:tr>
      <w:tr w:rsidR="007B3BD2" w:rsidRPr="0054479C" w14:paraId="7C6C73E6" w14:textId="77777777" w:rsidTr="00255EA4">
        <w:trPr>
          <w:cantSplit/>
          <w:trHeight w:val="35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E8BE563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Respiratory</w:t>
            </w:r>
            <w:proofErr w:type="spellEnd"/>
            <w:r w:rsidRPr="0054479C">
              <w:rPr>
                <w:rFonts w:ascii="Arial" w:eastAsia="Times New Roman" w:hAnsi="Arial" w:cs="Arial"/>
                <w:color w:val="010205"/>
              </w:rPr>
              <w:t xml:space="preserve"> rat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7EBC707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008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B3F3CFF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.008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413DA3B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923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8A7C9E0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.101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7F851F2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858</w:t>
            </w:r>
          </w:p>
        </w:tc>
      </w:tr>
      <w:tr w:rsidR="007B3BD2" w:rsidRPr="0054479C" w14:paraId="31E25B99" w14:textId="77777777" w:rsidTr="00255EA4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7A7273A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SpO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298D2D6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-.005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BDD0B66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995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A0B0F9D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952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562BF6B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.040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8564D5A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829</w:t>
            </w:r>
          </w:p>
        </w:tc>
      </w:tr>
      <w:tr w:rsidR="007B3BD2" w:rsidRPr="0054479C" w14:paraId="35B40B78" w14:textId="77777777" w:rsidTr="00255EA4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3E0D79E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Therapy</w:t>
            </w:r>
            <w:proofErr w:type="spellEnd"/>
            <w:r w:rsidRPr="0054479C">
              <w:rPr>
                <w:rFonts w:ascii="Arial" w:eastAsia="Times New Roman" w:hAnsi="Arial" w:cs="Arial"/>
                <w:color w:val="010205"/>
              </w:rPr>
              <w:t xml:space="preserve"> </w:t>
            </w: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with</w:t>
            </w:r>
            <w:proofErr w:type="spellEnd"/>
            <w:r w:rsidRPr="0054479C">
              <w:rPr>
                <w:rFonts w:ascii="Arial" w:eastAsia="Times New Roman" w:hAnsi="Arial" w:cs="Arial"/>
                <w:color w:val="010205"/>
              </w:rPr>
              <w:t xml:space="preserve"> </w:t>
            </w: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Cristalloid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3BCBCD6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00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AA541EC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.00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0DECF08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999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EB926A6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.001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00C5F62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563</w:t>
            </w:r>
          </w:p>
        </w:tc>
      </w:tr>
      <w:tr w:rsidR="007B3BD2" w:rsidRPr="0054479C" w14:paraId="2FCFFD54" w14:textId="77777777" w:rsidTr="00255EA4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728BE67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Therapy</w:t>
            </w:r>
            <w:proofErr w:type="spellEnd"/>
            <w:r w:rsidRPr="0054479C">
              <w:rPr>
                <w:rFonts w:ascii="Arial" w:eastAsia="Times New Roman" w:hAnsi="Arial" w:cs="Arial"/>
                <w:color w:val="010205"/>
              </w:rPr>
              <w:t xml:space="preserve"> </w:t>
            </w: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with</w:t>
            </w:r>
            <w:proofErr w:type="spellEnd"/>
            <w:r w:rsidRPr="0054479C">
              <w:rPr>
                <w:rFonts w:ascii="Arial" w:eastAsia="Times New Roman" w:hAnsi="Arial" w:cs="Arial"/>
                <w:color w:val="010205"/>
              </w:rPr>
              <w:t xml:space="preserve"> </w:t>
            </w: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Colloid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11D5E04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-.002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EACAF2B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998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1C8FE27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994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6CB0FFC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.002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7310D16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310</w:t>
            </w:r>
          </w:p>
        </w:tc>
      </w:tr>
      <w:tr w:rsidR="007B3BD2" w:rsidRPr="0054479C" w14:paraId="3F569C0A" w14:textId="77777777" w:rsidTr="00255EA4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9364E90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Resuscitation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370DC5B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20.097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BC25411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534577703.52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91FF52F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000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A0DB9DA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B9FDFB8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999</w:t>
            </w:r>
          </w:p>
        </w:tc>
      </w:tr>
      <w:tr w:rsidR="007B3BD2" w:rsidRPr="0054479C" w14:paraId="3394A922" w14:textId="77777777" w:rsidTr="00255EA4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8AD11C2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Vasopressor</w:t>
            </w:r>
            <w:proofErr w:type="spellEnd"/>
            <w:r w:rsidRPr="0054479C">
              <w:rPr>
                <w:rFonts w:ascii="Arial" w:eastAsia="Times New Roman" w:hAnsi="Arial" w:cs="Arial"/>
                <w:color w:val="010205"/>
              </w:rPr>
              <w:t xml:space="preserve"> </w:t>
            </w: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therapy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28F2F6C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921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A1B0418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2.51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978FFF6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533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20041C8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11.835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EE85F15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245</w:t>
            </w:r>
          </w:p>
        </w:tc>
      </w:tr>
      <w:tr w:rsidR="007B3BD2" w:rsidRPr="0054479C" w14:paraId="275B85EE" w14:textId="77777777" w:rsidTr="00255EA4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929449B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Chest</w:t>
            </w:r>
            <w:proofErr w:type="spellEnd"/>
            <w:r w:rsidRPr="0054479C">
              <w:rPr>
                <w:rFonts w:ascii="Arial" w:eastAsia="Times New Roman" w:hAnsi="Arial" w:cs="Arial"/>
                <w:color w:val="010205"/>
              </w:rPr>
              <w:t xml:space="preserve"> </w:t>
            </w: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drainage</w:t>
            </w:r>
            <w:proofErr w:type="spellEnd"/>
            <w:r w:rsidRPr="0054479C">
              <w:rPr>
                <w:rFonts w:ascii="Arial" w:eastAsia="Times New Roman" w:hAnsi="Arial" w:cs="Arial"/>
                <w:color w:val="010205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F39E48B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-.328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019A77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72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78F8559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070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7FB7110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7.455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42D4277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783</w:t>
            </w:r>
          </w:p>
        </w:tc>
      </w:tr>
      <w:tr w:rsidR="007B3BD2" w:rsidRPr="0054479C" w14:paraId="44E9CCF2" w14:textId="77777777" w:rsidTr="00255EA4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D2DC5DC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Tranexamic</w:t>
            </w:r>
            <w:proofErr w:type="spellEnd"/>
            <w:r w:rsidRPr="0054479C">
              <w:rPr>
                <w:rFonts w:ascii="Arial" w:eastAsia="Times New Roman" w:hAnsi="Arial" w:cs="Arial"/>
                <w:color w:val="010205"/>
              </w:rPr>
              <w:t xml:space="preserve"> </w:t>
            </w: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acid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00C9749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-1.327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E14A9DA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265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9C50455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020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6441F8C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3.486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E7B2290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313</w:t>
            </w:r>
          </w:p>
        </w:tc>
      </w:tr>
      <w:tr w:rsidR="007B3BD2" w:rsidRPr="0054479C" w14:paraId="2A934693" w14:textId="77777777" w:rsidTr="00255EA4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8684990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 xml:space="preserve">Sedative </w:t>
            </w:r>
            <w:proofErr w:type="spellStart"/>
            <w:r w:rsidRPr="0054479C">
              <w:rPr>
                <w:rFonts w:ascii="Arial" w:eastAsia="Times New Roman" w:hAnsi="Arial" w:cs="Arial"/>
                <w:color w:val="010205"/>
              </w:rPr>
              <w:t>medication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3DAF780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893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255A956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2.443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B4E3F27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741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3D99F32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8.057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EBD2DD0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142</w:t>
            </w:r>
          </w:p>
        </w:tc>
      </w:tr>
      <w:tr w:rsidR="007B3BD2" w:rsidRPr="0054479C" w14:paraId="4DD0BEAD" w14:textId="77777777" w:rsidTr="00255EA4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F075036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Intubat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69D2D85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-1.454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6E7EB35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234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A372A52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064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15F4C00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851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FF38F64" w14:textId="77777777" w:rsidR="007B3BD2" w:rsidRPr="0054479C" w:rsidRDefault="007B3BD2" w:rsidP="007B3BD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eastAsia="Times New Roman" w:hAnsi="Arial" w:cs="Arial"/>
                <w:color w:val="010205"/>
              </w:rPr>
              <w:t>.027</w:t>
            </w:r>
          </w:p>
        </w:tc>
      </w:tr>
    </w:tbl>
    <w:p w14:paraId="5C2FDA66" w14:textId="77777777" w:rsidR="007B3BD2" w:rsidRPr="0054479C" w:rsidRDefault="007B3BD2" w:rsidP="007B3BD2">
      <w:pPr>
        <w:rPr>
          <w:rFonts w:ascii="Arial" w:hAnsi="Arial" w:cs="Arial"/>
          <w:lang w:val="en-US"/>
        </w:rPr>
      </w:pPr>
      <w:r w:rsidRPr="0054479C">
        <w:rPr>
          <w:rFonts w:ascii="Arial" w:hAnsi="Arial" w:cs="Arial"/>
          <w:sz w:val="18"/>
          <w:lang w:val="en-US"/>
        </w:rPr>
        <w:t>*</w:t>
      </w:r>
      <w:r w:rsidRPr="0054479C">
        <w:rPr>
          <w:rFonts w:ascii="Arial" w:hAnsi="Arial" w:cs="Arial"/>
          <w:lang w:val="en-US"/>
        </w:rPr>
        <w:t xml:space="preserve">relative duration of hypotension MAP&lt;65mmHg per 10%; SpO2: oxygen saturation; </w:t>
      </w:r>
    </w:p>
    <w:p w14:paraId="32DA55F2" w14:textId="77777777" w:rsidR="00CD4764" w:rsidRPr="0054479C" w:rsidRDefault="00CD4764" w:rsidP="00CD4764">
      <w:pPr>
        <w:rPr>
          <w:rFonts w:ascii="Arial" w:hAnsi="Arial" w:cs="Arial"/>
          <w:lang w:val="en-US"/>
        </w:rPr>
      </w:pPr>
    </w:p>
    <w:p w14:paraId="488C65CC" w14:textId="77777777" w:rsidR="00E2665B" w:rsidRDefault="00E2665B" w:rsidP="00E2665B">
      <w:pPr>
        <w:rPr>
          <w:rFonts w:ascii="Arial" w:hAnsi="Arial" w:cs="Arial"/>
          <w:b/>
          <w:u w:val="single"/>
          <w:lang w:val="en-US"/>
        </w:rPr>
        <w:sectPr w:rsidR="00E2665B">
          <w:headerReference w:type="default" r:id="rId6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FAD78F4" w14:textId="06F6A3E3" w:rsidR="00E2665B" w:rsidRDefault="00E2665B" w:rsidP="00E2665B">
      <w:pPr>
        <w:rPr>
          <w:rFonts w:ascii="Arial" w:hAnsi="Arial" w:cs="Arial"/>
          <w:b/>
          <w:u w:val="single"/>
          <w:lang w:val="en-US"/>
        </w:rPr>
      </w:pPr>
      <w:r w:rsidRPr="0054479C">
        <w:rPr>
          <w:rFonts w:ascii="Arial" w:hAnsi="Arial" w:cs="Arial"/>
          <w:b/>
          <w:u w:val="single"/>
          <w:lang w:val="en-US"/>
        </w:rPr>
        <w:lastRenderedPageBreak/>
        <w:t>Table S1</w:t>
      </w:r>
      <w:r>
        <w:rPr>
          <w:rFonts w:ascii="Arial" w:hAnsi="Arial" w:cs="Arial"/>
          <w:b/>
          <w:u w:val="single"/>
          <w:lang w:val="en-US"/>
        </w:rPr>
        <w:t>0</w:t>
      </w:r>
      <w:r w:rsidRPr="0054479C">
        <w:rPr>
          <w:rFonts w:ascii="Arial" w:hAnsi="Arial" w:cs="Arial"/>
          <w:b/>
          <w:u w:val="single"/>
          <w:lang w:val="en-US"/>
        </w:rPr>
        <w:t>: Multivariate logistic regression analysis for hypotension (relative duration of MAP &lt; 65mmHg) and myocardial injury (</w:t>
      </w:r>
      <w:r>
        <w:rPr>
          <w:rFonts w:ascii="Arial" w:hAnsi="Arial" w:cs="Arial"/>
          <w:b/>
          <w:u w:val="single"/>
          <w:lang w:val="en-US"/>
        </w:rPr>
        <w:t>at presentation</w:t>
      </w:r>
      <w:r w:rsidRPr="0054479C">
        <w:rPr>
          <w:rFonts w:ascii="Arial" w:hAnsi="Arial" w:cs="Arial"/>
          <w:b/>
          <w:u w:val="single"/>
          <w:lang w:val="en-US"/>
        </w:rPr>
        <w:t>)</w:t>
      </w:r>
      <w:r>
        <w:rPr>
          <w:rFonts w:ascii="Arial" w:hAnsi="Arial" w:cs="Arial"/>
          <w:b/>
          <w:u w:val="single"/>
          <w:lang w:val="en-US"/>
        </w:rPr>
        <w:t xml:space="preserve"> in patients</w:t>
      </w:r>
      <w:r w:rsidR="00CD7BE8">
        <w:rPr>
          <w:rFonts w:ascii="Arial" w:hAnsi="Arial" w:cs="Arial"/>
          <w:b/>
          <w:u w:val="single"/>
          <w:lang w:val="en-US"/>
        </w:rPr>
        <w:t xml:space="preserve"> </w:t>
      </w:r>
      <w:r>
        <w:rPr>
          <w:rFonts w:ascii="Arial" w:hAnsi="Arial" w:cs="Arial"/>
          <w:b/>
          <w:u w:val="single"/>
          <w:lang w:val="en-US"/>
        </w:rPr>
        <w:t xml:space="preserve">who received blood and / or </w:t>
      </w:r>
      <w:proofErr w:type="spellStart"/>
      <w:r>
        <w:rPr>
          <w:rFonts w:ascii="Arial" w:hAnsi="Arial" w:cs="Arial"/>
          <w:b/>
          <w:u w:val="single"/>
          <w:lang w:val="en-US"/>
        </w:rPr>
        <w:t>coagaulation</w:t>
      </w:r>
      <w:proofErr w:type="spellEnd"/>
      <w:r>
        <w:rPr>
          <w:rFonts w:ascii="Arial" w:hAnsi="Arial" w:cs="Arial"/>
          <w:b/>
          <w:u w:val="single"/>
          <w:lang w:val="en-US"/>
        </w:rPr>
        <w:t xml:space="preserve"> products (n=124)</w:t>
      </w:r>
    </w:p>
    <w:tbl>
      <w:tblPr>
        <w:tblpPr w:leftFromText="141" w:rightFromText="141" w:vertAnchor="text" w:horzAnchor="margin" w:tblpY="315"/>
        <w:tblW w:w="93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418"/>
        <w:gridCol w:w="1462"/>
        <w:gridCol w:w="1455"/>
        <w:gridCol w:w="1456"/>
        <w:gridCol w:w="1672"/>
      </w:tblGrid>
      <w:tr w:rsidR="00E2665B" w:rsidRPr="0054479C" w14:paraId="7D636E0A" w14:textId="77777777" w:rsidTr="00E2665B">
        <w:trPr>
          <w:cantSplit/>
          <w:trHeight w:val="291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407EF2" w14:textId="77777777" w:rsidR="00E2665B" w:rsidRPr="0054479C" w:rsidRDefault="00E2665B" w:rsidP="00E2665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Variabl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52B35A" w14:textId="77777777" w:rsidR="00E2665B" w:rsidRPr="0054479C" w:rsidRDefault="00E2665B" w:rsidP="00E2665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 xml:space="preserve">Regression 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Coefficient</w:t>
            </w:r>
            <w:proofErr w:type="spellEnd"/>
          </w:p>
        </w:tc>
        <w:tc>
          <w:tcPr>
            <w:tcW w:w="14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B74855" w14:textId="77777777" w:rsidR="00E2665B" w:rsidRPr="0054479C" w:rsidRDefault="00E2665B" w:rsidP="00E2665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Odds Ratio</w:t>
            </w:r>
          </w:p>
        </w:tc>
        <w:tc>
          <w:tcPr>
            <w:tcW w:w="29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65EA70A" w14:textId="77777777" w:rsidR="00E2665B" w:rsidRPr="0054479C" w:rsidRDefault="00E2665B" w:rsidP="00E2665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 xml:space="preserve">95% 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Confidence</w:t>
            </w:r>
            <w:proofErr w:type="spellEnd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 xml:space="preserve"> 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interval</w:t>
            </w:r>
            <w:proofErr w:type="spellEnd"/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3B1362" w14:textId="77777777" w:rsidR="00E2665B" w:rsidRPr="0054479C" w:rsidRDefault="00E2665B" w:rsidP="00E2665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p-</w:t>
            </w: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value</w:t>
            </w:r>
            <w:proofErr w:type="spellEnd"/>
          </w:p>
        </w:tc>
      </w:tr>
      <w:tr w:rsidR="00E2665B" w:rsidRPr="0054479C" w14:paraId="53222DF3" w14:textId="77777777" w:rsidTr="00E2665B">
        <w:trPr>
          <w:cantSplit/>
          <w:trHeight w:val="27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A8174DC" w14:textId="77777777" w:rsidR="00E2665B" w:rsidRPr="0054479C" w:rsidRDefault="00E2665B" w:rsidP="00E2665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264A6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6D0640" w14:textId="77777777" w:rsidR="00E2665B" w:rsidRPr="0054479C" w:rsidRDefault="00E2665B" w:rsidP="00E2665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264A60"/>
              </w:rPr>
            </w:pPr>
          </w:p>
        </w:tc>
        <w:tc>
          <w:tcPr>
            <w:tcW w:w="14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8956F10" w14:textId="77777777" w:rsidR="00E2665B" w:rsidRPr="0054479C" w:rsidRDefault="00E2665B" w:rsidP="00E2665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264A60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7D279EC" w14:textId="77777777" w:rsidR="00E2665B" w:rsidRPr="0054479C" w:rsidRDefault="00E2665B" w:rsidP="00E2665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lower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09C4D05" w14:textId="77777777" w:rsidR="00E2665B" w:rsidRPr="0054479C" w:rsidRDefault="00E2665B" w:rsidP="00E2665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proofErr w:type="spellStart"/>
            <w:r w:rsidRPr="0054479C">
              <w:rPr>
                <w:rFonts w:ascii="Arial" w:eastAsia="Times New Roman" w:hAnsi="Arial" w:cs="Arial"/>
                <w:b/>
                <w:color w:val="000000" w:themeColor="text1"/>
              </w:rPr>
              <w:t>upper</w:t>
            </w:r>
            <w:proofErr w:type="spellEnd"/>
          </w:p>
        </w:tc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57437D13" w14:textId="77777777" w:rsidR="00E2665B" w:rsidRPr="0054479C" w:rsidRDefault="00E2665B" w:rsidP="00E2665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264A60"/>
              </w:rPr>
            </w:pPr>
          </w:p>
        </w:tc>
      </w:tr>
      <w:tr w:rsidR="00E2665B" w:rsidRPr="0054479C" w14:paraId="429FB29A" w14:textId="77777777" w:rsidTr="00E2665B">
        <w:trPr>
          <w:cantSplit/>
          <w:trHeight w:val="291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499A44" w14:textId="77777777" w:rsidR="00E2665B" w:rsidRPr="0054479C" w:rsidRDefault="00E2665B" w:rsidP="00E2665B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Hypotension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FB01E7C" w14:textId="77777777" w:rsidR="00E2665B" w:rsidRPr="0054479C" w:rsidRDefault="00E2665B" w:rsidP="00E2665B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92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28E5796" w14:textId="77777777" w:rsidR="00E2665B" w:rsidRPr="0054479C" w:rsidRDefault="00E2665B" w:rsidP="00E2665B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.2</w:t>
            </w:r>
            <w:r>
              <w:rPr>
                <w:rFonts w:ascii="Arial" w:hAnsi="Arial" w:cs="Arial"/>
              </w:rPr>
              <w:t>1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9C2D57C" w14:textId="77777777" w:rsidR="00E2665B" w:rsidRPr="0054479C" w:rsidRDefault="00E2665B" w:rsidP="00E2665B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27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284AE2C" w14:textId="77777777" w:rsidR="00E2665B" w:rsidRPr="0054479C" w:rsidRDefault="00E2665B" w:rsidP="00E2665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430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71A9A57" w14:textId="77777777" w:rsidR="00E2665B" w:rsidRPr="0054479C" w:rsidRDefault="00E2665B" w:rsidP="00E2665B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3</w:t>
            </w:r>
          </w:p>
        </w:tc>
      </w:tr>
      <w:tr w:rsidR="00E2665B" w:rsidRPr="0054479C" w14:paraId="4771C484" w14:textId="77777777" w:rsidTr="00E2665B">
        <w:trPr>
          <w:cantSplit/>
          <w:trHeight w:val="291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93A43A" w14:textId="77777777" w:rsidR="00E2665B" w:rsidRPr="0054479C" w:rsidRDefault="00E2665B" w:rsidP="00E2665B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 xml:space="preserve">Age per </w:t>
            </w:r>
            <w:proofErr w:type="spellStart"/>
            <w:r w:rsidRPr="0054479C">
              <w:rPr>
                <w:rFonts w:ascii="Arial" w:hAnsi="Arial" w:cs="Arial"/>
              </w:rPr>
              <w:t>year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20FF639" w14:textId="77777777" w:rsidR="00E2665B" w:rsidRPr="0054479C" w:rsidRDefault="00E2665B" w:rsidP="00E2665B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12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965C88A" w14:textId="77777777" w:rsidR="00E2665B" w:rsidRPr="0054479C" w:rsidRDefault="00E2665B" w:rsidP="00E2665B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12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0CB3C2F" w14:textId="77777777" w:rsidR="00E2665B" w:rsidRPr="0054479C" w:rsidRDefault="00E2665B" w:rsidP="00E266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54479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92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FD0C00C" w14:textId="77777777" w:rsidR="00E2665B" w:rsidRPr="0054479C" w:rsidRDefault="00E2665B" w:rsidP="00E2665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32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664788F" w14:textId="77777777" w:rsidR="00E2665B" w:rsidRPr="0054479C" w:rsidRDefault="00E2665B" w:rsidP="00E2665B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44</w:t>
            </w:r>
          </w:p>
        </w:tc>
      </w:tr>
      <w:tr w:rsidR="00E2665B" w:rsidRPr="0054479C" w14:paraId="65ADD655" w14:textId="77777777" w:rsidTr="00E2665B">
        <w:trPr>
          <w:cantSplit/>
          <w:trHeight w:val="291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8CC920" w14:textId="77777777" w:rsidR="00E2665B" w:rsidRPr="0054479C" w:rsidRDefault="00E2665B" w:rsidP="00E2665B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Sex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E0CD447" w14:textId="77777777" w:rsidR="00E2665B" w:rsidRPr="0054479C" w:rsidRDefault="00E2665B" w:rsidP="00E2665B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-.</w:t>
            </w:r>
            <w:r>
              <w:rPr>
                <w:rFonts w:ascii="Arial" w:hAnsi="Arial" w:cs="Arial"/>
              </w:rPr>
              <w:t>553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D3860D0" w14:textId="77777777" w:rsidR="00E2665B" w:rsidRPr="0054479C" w:rsidRDefault="00E2665B" w:rsidP="00E2665B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75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6E6EE2C" w14:textId="77777777" w:rsidR="00E2665B" w:rsidRPr="0054479C" w:rsidRDefault="00E2665B" w:rsidP="00E2665B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40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44BC2F6" w14:textId="77777777" w:rsidR="00E2665B" w:rsidRPr="0054479C" w:rsidRDefault="00E2665B" w:rsidP="00E2665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>
              <w:rPr>
                <w:rFonts w:ascii="Arial" w:hAnsi="Arial" w:cs="Arial"/>
              </w:rPr>
              <w:t>1</w:t>
            </w:r>
            <w:r w:rsidRPr="0054479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78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9831AF3" w14:textId="77777777" w:rsidR="00E2665B" w:rsidRPr="0054479C" w:rsidRDefault="00E2665B" w:rsidP="00E2665B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14</w:t>
            </w:r>
          </w:p>
        </w:tc>
      </w:tr>
      <w:tr w:rsidR="00E2665B" w:rsidRPr="0054479C" w14:paraId="3DB7D4CD" w14:textId="77777777" w:rsidTr="00E2665B">
        <w:trPr>
          <w:cantSplit/>
          <w:trHeight w:val="304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0476F5" w14:textId="77777777" w:rsidR="00E2665B" w:rsidRPr="0054479C" w:rsidRDefault="00E2665B" w:rsidP="00E2665B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ISS-Scor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548D6B" w14:textId="77777777" w:rsidR="00E2665B" w:rsidRPr="0054479C" w:rsidRDefault="00E2665B" w:rsidP="00E2665B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3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5C1F161" w14:textId="77777777" w:rsidR="00E2665B" w:rsidRPr="0054479C" w:rsidRDefault="00E2665B" w:rsidP="00E2665B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3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C55CFDC" w14:textId="77777777" w:rsidR="00E2665B" w:rsidRPr="0054479C" w:rsidRDefault="00E2665B" w:rsidP="00E2665B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9</w:t>
            </w:r>
            <w:r>
              <w:rPr>
                <w:rFonts w:ascii="Arial" w:hAnsi="Arial" w:cs="Arial"/>
              </w:rPr>
              <w:t>95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313F88D" w14:textId="77777777" w:rsidR="00E2665B" w:rsidRPr="0054479C" w:rsidRDefault="00E2665B" w:rsidP="00E2665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 w:rsidRPr="0054479C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68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032F399" w14:textId="77777777" w:rsidR="00E2665B" w:rsidRPr="0054479C" w:rsidRDefault="00E2665B" w:rsidP="00E2665B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92</w:t>
            </w:r>
          </w:p>
        </w:tc>
      </w:tr>
      <w:tr w:rsidR="00E2665B" w:rsidRPr="0054479C" w14:paraId="0B1877E7" w14:textId="77777777" w:rsidTr="00E2665B">
        <w:trPr>
          <w:cantSplit/>
          <w:trHeight w:val="35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6B9A5C" w14:textId="77777777" w:rsidR="00E2665B" w:rsidRPr="0054479C" w:rsidRDefault="00E2665B" w:rsidP="00E2665B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Coronary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artery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disease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B0D9423" w14:textId="77777777" w:rsidR="00E2665B" w:rsidRPr="0054479C" w:rsidRDefault="00E2665B" w:rsidP="00E266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54479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37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2F8DEF3" w14:textId="77777777" w:rsidR="00E2665B" w:rsidRPr="0054479C" w:rsidRDefault="00E2665B" w:rsidP="00E266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54479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46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8E0120" w14:textId="77777777" w:rsidR="00E2665B" w:rsidRPr="0054479C" w:rsidRDefault="00E2665B" w:rsidP="00E2665B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62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2CDCADE" w14:textId="77777777" w:rsidR="00E2665B" w:rsidRPr="0054479C" w:rsidRDefault="00E2665B" w:rsidP="00E2665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r>
              <w:rPr>
                <w:rFonts w:ascii="Arial" w:hAnsi="Arial" w:cs="Arial"/>
              </w:rPr>
              <w:t>21</w:t>
            </w:r>
            <w:r w:rsidRPr="0054479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16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BEC80DE" w14:textId="77777777" w:rsidR="00E2665B" w:rsidRPr="0054479C" w:rsidRDefault="00E2665B" w:rsidP="00E2665B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81</w:t>
            </w:r>
          </w:p>
        </w:tc>
      </w:tr>
      <w:tr w:rsidR="00E2665B" w:rsidRPr="0054479C" w14:paraId="1ED4E144" w14:textId="77777777" w:rsidTr="00E2665B">
        <w:trPr>
          <w:cantSplit/>
          <w:trHeight w:val="582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BC95AF" w14:textId="77777777" w:rsidR="00E2665B" w:rsidRPr="0054479C" w:rsidRDefault="00E2665B" w:rsidP="00E2665B">
            <w:pPr>
              <w:jc w:val="center"/>
              <w:rPr>
                <w:rFonts w:ascii="Arial" w:hAnsi="Arial" w:cs="Arial"/>
              </w:rPr>
            </w:pPr>
            <w:proofErr w:type="spellStart"/>
            <w:r w:rsidRPr="0054479C">
              <w:rPr>
                <w:rFonts w:ascii="Arial" w:hAnsi="Arial" w:cs="Arial"/>
              </w:rPr>
              <w:t>Chest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  <w:proofErr w:type="spellStart"/>
            <w:r w:rsidRPr="0054479C">
              <w:rPr>
                <w:rFonts w:ascii="Arial" w:hAnsi="Arial" w:cs="Arial"/>
              </w:rPr>
              <w:t>trauma</w:t>
            </w:r>
            <w:proofErr w:type="spellEnd"/>
            <w:r w:rsidRPr="0054479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1C74054" w14:textId="77777777" w:rsidR="00E2665B" w:rsidRPr="0054479C" w:rsidRDefault="00E2665B" w:rsidP="00E266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54479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39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3FBA39E" w14:textId="77777777" w:rsidR="00E2665B" w:rsidRPr="0054479C" w:rsidRDefault="00E2665B" w:rsidP="00E266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4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7C0BAB8" w14:textId="77777777" w:rsidR="00E2665B" w:rsidRPr="0054479C" w:rsidRDefault="00E2665B" w:rsidP="00E2665B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.a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7C7E1EA" w14:textId="77777777" w:rsidR="00E2665B" w:rsidRPr="0054479C" w:rsidRDefault="00E2665B" w:rsidP="00E2665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</w:rPr>
            </w:pPr>
            <w:proofErr w:type="spellStart"/>
            <w:r>
              <w:rPr>
                <w:rFonts w:ascii="Arial" w:hAnsi="Arial" w:cs="Arial"/>
              </w:rPr>
              <w:t>n.a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A3282E9" w14:textId="77777777" w:rsidR="00E2665B" w:rsidRPr="0054479C" w:rsidRDefault="00E2665B" w:rsidP="00E2665B">
            <w:pPr>
              <w:jc w:val="center"/>
              <w:rPr>
                <w:rFonts w:ascii="Arial" w:hAnsi="Arial" w:cs="Arial"/>
              </w:rPr>
            </w:pPr>
            <w:r w:rsidRPr="0054479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65</w:t>
            </w:r>
          </w:p>
        </w:tc>
      </w:tr>
    </w:tbl>
    <w:p w14:paraId="7D1FE50D" w14:textId="163096E1" w:rsidR="00B169B3" w:rsidRDefault="00B169B3">
      <w:pPr>
        <w:spacing w:after="160" w:line="259" w:lineRule="auto"/>
        <w:rPr>
          <w:rFonts w:ascii="Arial" w:hAnsi="Arial" w:cs="Arial"/>
          <w:lang w:val="en-US"/>
        </w:rPr>
      </w:pPr>
    </w:p>
    <w:p w14:paraId="1313DC07" w14:textId="77777777" w:rsidR="00E2665B" w:rsidRDefault="00E2665B" w:rsidP="00E2665B">
      <w:pPr>
        <w:spacing w:after="160" w:line="259" w:lineRule="auto"/>
        <w:rPr>
          <w:rFonts w:ascii="Arial" w:hAnsi="Arial" w:cs="Arial"/>
          <w:b/>
          <w:u w:val="single"/>
          <w:lang w:val="en-US"/>
        </w:rPr>
      </w:pPr>
      <w:r w:rsidRPr="0054479C">
        <w:rPr>
          <w:rFonts w:ascii="Arial" w:hAnsi="Arial" w:cs="Arial"/>
          <w:sz w:val="18"/>
          <w:lang w:val="en-US"/>
        </w:rPr>
        <w:t>*</w:t>
      </w:r>
      <w:r w:rsidRPr="0054479C">
        <w:rPr>
          <w:rFonts w:ascii="Arial" w:hAnsi="Arial" w:cs="Arial"/>
          <w:lang w:val="en-US"/>
        </w:rPr>
        <w:t xml:space="preserve">relative duration of hypotension MAP&lt;65mmHg per 10%; ISS=Injury Severity Score, </w:t>
      </w:r>
      <w:proofErr w:type="spellStart"/>
      <w:r>
        <w:rPr>
          <w:rFonts w:ascii="Arial" w:hAnsi="Arial" w:cs="Arial"/>
          <w:lang w:val="en-US"/>
        </w:rPr>
        <w:t>n.a.</w:t>
      </w:r>
      <w:proofErr w:type="spellEnd"/>
      <w:r>
        <w:rPr>
          <w:rFonts w:ascii="Arial" w:hAnsi="Arial" w:cs="Arial"/>
          <w:lang w:val="en-US"/>
        </w:rPr>
        <w:t>= not applicable</w:t>
      </w:r>
    </w:p>
    <w:p w14:paraId="6118E4F1" w14:textId="77777777" w:rsidR="00E2665B" w:rsidRPr="0054479C" w:rsidRDefault="00E2665B">
      <w:pPr>
        <w:spacing w:after="160" w:line="259" w:lineRule="auto"/>
        <w:rPr>
          <w:rFonts w:ascii="Arial" w:hAnsi="Arial" w:cs="Arial"/>
          <w:lang w:val="en-US"/>
        </w:rPr>
      </w:pPr>
    </w:p>
    <w:sectPr w:rsidR="00E2665B" w:rsidRPr="005447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AFE8F" w14:textId="77777777" w:rsidR="00F82CAF" w:rsidRDefault="00F82CAF" w:rsidP="00BC5B46">
      <w:pPr>
        <w:spacing w:after="0" w:line="240" w:lineRule="auto"/>
      </w:pPr>
      <w:r>
        <w:separator/>
      </w:r>
    </w:p>
  </w:endnote>
  <w:endnote w:type="continuationSeparator" w:id="0">
    <w:p w14:paraId="47858904" w14:textId="77777777" w:rsidR="00F82CAF" w:rsidRDefault="00F82CAF" w:rsidP="00BC5B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B2647" w14:textId="77777777" w:rsidR="00F82CAF" w:rsidRDefault="00F82CAF" w:rsidP="00BC5B46">
      <w:pPr>
        <w:spacing w:after="0" w:line="240" w:lineRule="auto"/>
      </w:pPr>
      <w:r>
        <w:separator/>
      </w:r>
    </w:p>
  </w:footnote>
  <w:footnote w:type="continuationSeparator" w:id="0">
    <w:p w14:paraId="2D19D6E5" w14:textId="77777777" w:rsidR="00F82CAF" w:rsidRDefault="00F82CAF" w:rsidP="00BC5B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27E418" w14:textId="5BC02BE7" w:rsidR="00BC5B46" w:rsidRPr="005A44BF" w:rsidRDefault="00BC5B46" w:rsidP="00BC5B46">
    <w:pPr>
      <w:pStyle w:val="Kopfzeile"/>
      <w:jc w:val="right"/>
      <w:rPr>
        <w:rFonts w:ascii="Arial" w:hAnsi="Arial" w:cs="Arial"/>
        <w:sz w:val="20"/>
        <w:szCs w:val="20"/>
        <w:lang w:val="en-US"/>
      </w:rPr>
    </w:pPr>
    <w:proofErr w:type="spellStart"/>
    <w:r w:rsidRPr="005A44BF">
      <w:rPr>
        <w:rFonts w:ascii="Arial" w:hAnsi="Arial" w:cs="Arial"/>
        <w:sz w:val="20"/>
        <w:szCs w:val="20"/>
        <w:lang w:val="en-US"/>
      </w:rPr>
      <w:t>Stroda</w:t>
    </w:r>
    <w:proofErr w:type="spellEnd"/>
    <w:r w:rsidRPr="005A44BF">
      <w:rPr>
        <w:rFonts w:ascii="Arial" w:hAnsi="Arial" w:cs="Arial"/>
        <w:sz w:val="20"/>
        <w:szCs w:val="20"/>
        <w:lang w:val="en-US"/>
      </w:rPr>
      <w:t xml:space="preserve"> et al.; </w:t>
    </w:r>
    <w:r w:rsidR="0054479C" w:rsidRPr="005A44BF">
      <w:rPr>
        <w:rFonts w:ascii="Arial" w:hAnsi="Arial" w:cs="Arial"/>
        <w:sz w:val="20"/>
        <w:szCs w:val="20"/>
        <w:lang w:val="en-US"/>
      </w:rPr>
      <w:t>EJOT</w:t>
    </w:r>
    <w:r w:rsidRPr="005A44BF">
      <w:rPr>
        <w:rFonts w:ascii="Arial" w:hAnsi="Arial" w:cs="Arial"/>
        <w:sz w:val="20"/>
        <w:szCs w:val="20"/>
        <w:lang w:val="en-US"/>
      </w:rPr>
      <w:t xml:space="preserve"> 2022</w:t>
    </w:r>
    <w:r w:rsidRPr="005A44BF">
      <w:rPr>
        <w:rFonts w:ascii="Arial" w:hAnsi="Arial" w:cs="Arial"/>
        <w:sz w:val="20"/>
        <w:szCs w:val="20"/>
        <w:lang w:val="en-US"/>
      </w:rPr>
      <w:tab/>
    </w:r>
    <w:r w:rsidRPr="005A44BF">
      <w:rPr>
        <w:rFonts w:ascii="Arial" w:hAnsi="Arial" w:cs="Arial"/>
        <w:sz w:val="20"/>
        <w:szCs w:val="20"/>
        <w:lang w:val="en-US"/>
      </w:rPr>
      <w:tab/>
    </w:r>
    <w:sdt>
      <w:sdtPr>
        <w:rPr>
          <w:rFonts w:ascii="Arial" w:hAnsi="Arial" w:cs="Arial"/>
          <w:sz w:val="20"/>
          <w:szCs w:val="20"/>
        </w:rPr>
        <w:id w:val="-1082218248"/>
        <w:docPartObj>
          <w:docPartGallery w:val="Page Numbers (Top of Page)"/>
          <w:docPartUnique/>
        </w:docPartObj>
      </w:sdtPr>
      <w:sdtEndPr/>
      <w:sdtContent>
        <w:r w:rsidRPr="005A44BF">
          <w:rPr>
            <w:rFonts w:ascii="Arial" w:hAnsi="Arial" w:cs="Arial"/>
            <w:sz w:val="20"/>
            <w:szCs w:val="20"/>
          </w:rPr>
          <w:fldChar w:fldCharType="begin"/>
        </w:r>
        <w:r w:rsidRPr="005A44BF">
          <w:rPr>
            <w:rFonts w:ascii="Arial" w:hAnsi="Arial" w:cs="Arial"/>
            <w:sz w:val="20"/>
            <w:szCs w:val="20"/>
            <w:lang w:val="en-US"/>
          </w:rPr>
          <w:instrText>PAGE   \* MERGEFORMAT</w:instrText>
        </w:r>
        <w:r w:rsidRPr="005A44BF">
          <w:rPr>
            <w:rFonts w:ascii="Arial" w:hAnsi="Arial" w:cs="Arial"/>
            <w:sz w:val="20"/>
            <w:szCs w:val="20"/>
          </w:rPr>
          <w:fldChar w:fldCharType="separate"/>
        </w:r>
        <w:r w:rsidR="00972883">
          <w:rPr>
            <w:rFonts w:ascii="Arial" w:hAnsi="Arial" w:cs="Arial"/>
            <w:noProof/>
            <w:sz w:val="20"/>
            <w:szCs w:val="20"/>
            <w:lang w:val="en-US"/>
          </w:rPr>
          <w:t>9</w:t>
        </w:r>
        <w:r w:rsidRPr="005A44BF">
          <w:rPr>
            <w:rFonts w:ascii="Arial" w:hAnsi="Arial" w:cs="Arial"/>
            <w:sz w:val="20"/>
            <w:szCs w:val="20"/>
          </w:rPr>
          <w:fldChar w:fldCharType="end"/>
        </w:r>
      </w:sdtContent>
    </w:sdt>
  </w:p>
  <w:p w14:paraId="21678AAF" w14:textId="4C5293B4" w:rsidR="00BC5B46" w:rsidRPr="005A44BF" w:rsidRDefault="00BC5B46" w:rsidP="00BC5B46">
    <w:pPr>
      <w:pStyle w:val="Kopfzeile"/>
      <w:rPr>
        <w:rFonts w:ascii="Arial" w:hAnsi="Arial" w:cs="Arial"/>
        <w:sz w:val="20"/>
        <w:szCs w:val="20"/>
        <w:lang w:val="en-US"/>
      </w:rPr>
    </w:pPr>
    <w:r w:rsidRPr="005A44BF">
      <w:rPr>
        <w:rFonts w:ascii="Arial" w:hAnsi="Arial" w:cs="Arial"/>
        <w:sz w:val="20"/>
        <w:szCs w:val="20"/>
        <w:lang w:val="en-US"/>
      </w:rPr>
      <w:t>Hypotension and Myocardial Injury in Trauma Patients – Supplements</w:t>
    </w:r>
  </w:p>
  <w:p w14:paraId="55CCA3AD" w14:textId="77777777" w:rsidR="00BC5B46" w:rsidRPr="00BC5B46" w:rsidRDefault="00BC5B46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1CB6"/>
    <w:rsid w:val="0001273C"/>
    <w:rsid w:val="002B5F6A"/>
    <w:rsid w:val="002E433D"/>
    <w:rsid w:val="0054479C"/>
    <w:rsid w:val="005A44BF"/>
    <w:rsid w:val="00615710"/>
    <w:rsid w:val="006300E5"/>
    <w:rsid w:val="00667096"/>
    <w:rsid w:val="00687B19"/>
    <w:rsid w:val="00790BCA"/>
    <w:rsid w:val="007B3BD2"/>
    <w:rsid w:val="008360D3"/>
    <w:rsid w:val="008B1ED7"/>
    <w:rsid w:val="008F7FBF"/>
    <w:rsid w:val="00913AB9"/>
    <w:rsid w:val="00972883"/>
    <w:rsid w:val="00A76DFF"/>
    <w:rsid w:val="00AB6EC0"/>
    <w:rsid w:val="00B169B3"/>
    <w:rsid w:val="00B20450"/>
    <w:rsid w:val="00BA6AD5"/>
    <w:rsid w:val="00BC5B46"/>
    <w:rsid w:val="00C81CB6"/>
    <w:rsid w:val="00CD4764"/>
    <w:rsid w:val="00CD7BE8"/>
    <w:rsid w:val="00DA3AD8"/>
    <w:rsid w:val="00E2665B"/>
    <w:rsid w:val="00F4173E"/>
    <w:rsid w:val="00F46071"/>
    <w:rsid w:val="00F657FF"/>
    <w:rsid w:val="00F82CAF"/>
    <w:rsid w:val="00FB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902CFA"/>
  <w15:chartTrackingRefBased/>
  <w15:docId w15:val="{3E8ED820-52C5-4EF4-976A-82DE1ECE4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81CB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B3BD2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BC5B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C5B46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BC5B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C5B46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28</Words>
  <Characters>7107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8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da, Alexandra - UKD</dc:creator>
  <cp:keywords/>
  <dc:description/>
  <cp:lastModifiedBy>Sebastian Roth</cp:lastModifiedBy>
  <cp:revision>4</cp:revision>
  <dcterms:created xsi:type="dcterms:W3CDTF">2022-05-16T09:28:00Z</dcterms:created>
  <dcterms:modified xsi:type="dcterms:W3CDTF">2022-05-17T10:00:00Z</dcterms:modified>
</cp:coreProperties>
</file>